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873" w:rsidRDefault="00284873" w:rsidP="0028487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noProof/>
          <w:sz w:val="34"/>
          <w:szCs w:val="34"/>
          <w:lang w:val="en-GB"/>
        </w:rPr>
      </w:pPr>
    </w:p>
    <w:p w:rsidR="00284873" w:rsidRDefault="00035277" w:rsidP="002848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sz w:val="28"/>
          <w:szCs w:val="28"/>
          <w:lang w:val="en-GB"/>
        </w:rPr>
        <w:t>M</w:t>
      </w:r>
      <w:r w:rsidR="005211F5">
        <w:rPr>
          <w:rFonts w:ascii="Times New Roman" w:eastAsia="Times New Roman" w:hAnsi="Times New Roman" w:cs="Times New Roman"/>
          <w:b/>
          <w:bCs/>
          <w:noProof/>
          <w:sz w:val="28"/>
          <w:szCs w:val="28"/>
          <w:lang w:val="en-GB"/>
        </w:rPr>
        <w:t>ultiple recurrences and r</w:t>
      </w:r>
      <w:r w:rsidR="00284873">
        <w:rPr>
          <w:rFonts w:ascii="Times New Roman" w:eastAsia="Times New Roman" w:hAnsi="Times New Roman" w:cs="Times New Roman"/>
          <w:b/>
          <w:bCs/>
          <w:noProof/>
          <w:sz w:val="28"/>
          <w:szCs w:val="28"/>
          <w:lang w:val="en-GB"/>
        </w:rPr>
        <w:t>isk of disease progression in patients with primary TaG1 non</w:t>
      </w:r>
      <w:r w:rsidR="0081345C">
        <w:rPr>
          <w:rFonts w:ascii="Times New Roman" w:eastAsia="Times New Roman" w:hAnsi="Times New Roman" w:cs="Times New Roman"/>
          <w:b/>
          <w:bCs/>
          <w:noProof/>
          <w:sz w:val="28"/>
          <w:szCs w:val="28"/>
          <w:lang w:val="en-GB"/>
        </w:rPr>
        <w:t>–muscle-invasive bladder cancer</w:t>
      </w:r>
    </w:p>
    <w:p w:rsidR="00284873" w:rsidRDefault="00284873" w:rsidP="002848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Marie Simon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, Pierre-Olivier. Bosset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, Mathieu Rouanne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, Simone Benhamou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 , Camelia Radulescu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, </w:t>
      </w:r>
      <w:r w:rsidR="007D14BB"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Vincent Molinié </w:t>
      </w:r>
      <w:r w:rsidR="007D14BB" w:rsidRPr="007D14BB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5</w:t>
      </w:r>
      <w:r w:rsidR="007D14BB"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Yann Neuzillet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2</w:t>
      </w:r>
      <w:r w:rsidR="00DD3290">
        <w:rPr>
          <w:rFonts w:ascii="Times New Roman" w:eastAsia="Times New Roman" w:hAnsi="Times New Roman" w:cs="Times New Roman"/>
          <w:bCs/>
          <w:noProof/>
          <w:sz w:val="24"/>
          <w:szCs w:val="24"/>
        </w:rPr>
        <w:t>, Xavier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 Paoletti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>, T</w:t>
      </w:r>
      <w:r w:rsidR="00DD3290">
        <w:rPr>
          <w:rFonts w:ascii="Times New Roman" w:eastAsia="Times New Roman" w:hAnsi="Times New Roman" w:cs="Times New Roman"/>
          <w:bCs/>
          <w:noProof/>
          <w:sz w:val="24"/>
          <w:szCs w:val="24"/>
        </w:rPr>
        <w:t>hierry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Lebret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2</w:t>
      </w:r>
    </w:p>
    <w:p w:rsidR="00284873" w:rsidRDefault="00284873" w:rsidP="002848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</w:p>
    <w:p w:rsidR="00284873" w:rsidRDefault="00284873" w:rsidP="002848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t xml:space="preserve"> Service de Biostatistique et d'Epidémiologie &amp; CESP OncoStat, INSERM, Institut Gustave Roussy, Université Paris Saclay, UVSQ, Villejuif, France.</w:t>
      </w:r>
    </w:p>
    <w:p w:rsidR="00284873" w:rsidRDefault="00284873" w:rsidP="002848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 xml:space="preserve">2 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Department of Urology, Hôpital Foch, Université Parsi-Saclay, Suresnes, France</w:t>
      </w:r>
    </w:p>
    <w:p w:rsidR="00284873" w:rsidRDefault="00284873" w:rsidP="002848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 xml:space="preserve">3 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INSERM, UMR 946, Genetic Variation and Human Diseases Unit, Paris, France</w:t>
      </w:r>
    </w:p>
    <w:p w:rsidR="007D14BB" w:rsidRDefault="00284873" w:rsidP="007D14B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 xml:space="preserve">4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Department of Pathology, Hôpital Foch, Université Paris-Sacaly, Suresnes, France</w:t>
      </w:r>
    </w:p>
    <w:p w:rsidR="007D14BB" w:rsidRPr="00D56E45" w:rsidRDefault="007D14BB" w:rsidP="007D14B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</w:pPr>
      <w:r w:rsidRPr="007D14BB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5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Pr="000F57D1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Department of Pathology, </w:t>
      </w:r>
      <w:r w:rsidRPr="002B258F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University Hospital Centre of Martinique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, France</w:t>
      </w:r>
    </w:p>
    <w:p w:rsidR="007D14BB" w:rsidRDefault="007D14BB" w:rsidP="002848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</w:pPr>
    </w:p>
    <w:p w:rsidR="008F1715" w:rsidRPr="00A36CAC" w:rsidRDefault="008F1715" w:rsidP="008F1715">
      <w:pPr>
        <w:jc w:val="center"/>
        <w:rPr>
          <w:b/>
          <w:color w:val="002060"/>
          <w:sz w:val="28"/>
          <w:u w:val="single"/>
          <w:lang w:val="en-US"/>
        </w:rPr>
      </w:pPr>
    </w:p>
    <w:p w:rsidR="009C1D49" w:rsidRDefault="009C1D49" w:rsidP="007D14BB">
      <w:pPr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jc w:val="center"/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jc w:val="center"/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jc w:val="center"/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jc w:val="center"/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jc w:val="center"/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jc w:val="center"/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jc w:val="center"/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jc w:val="center"/>
        <w:rPr>
          <w:b/>
          <w:color w:val="002060"/>
          <w:sz w:val="28"/>
          <w:u w:val="single"/>
          <w:lang w:val="en-GB"/>
        </w:rPr>
      </w:pPr>
    </w:p>
    <w:p w:rsidR="009C1D49" w:rsidRDefault="009C1D49" w:rsidP="00A36CAC">
      <w:pPr>
        <w:rPr>
          <w:b/>
          <w:color w:val="002060"/>
          <w:sz w:val="28"/>
          <w:u w:val="single"/>
          <w:lang w:val="en-GB"/>
        </w:rPr>
      </w:pPr>
    </w:p>
    <w:p w:rsidR="009C1D49" w:rsidRDefault="009C1D49" w:rsidP="008F1715">
      <w:pPr>
        <w:rPr>
          <w:b/>
          <w:color w:val="002060"/>
          <w:sz w:val="24"/>
          <w:lang w:val="en-GB"/>
        </w:rPr>
      </w:pPr>
    </w:p>
    <w:p w:rsidR="009C1D49" w:rsidRPr="008F1715" w:rsidRDefault="009C1D49" w:rsidP="008F1715">
      <w:pPr>
        <w:rPr>
          <w:b/>
          <w:color w:val="002060"/>
          <w:sz w:val="24"/>
          <w:lang w:val="en-GB"/>
        </w:rPr>
      </w:pPr>
    </w:p>
    <w:p w:rsidR="00107B3E" w:rsidRPr="006C6FE0" w:rsidRDefault="00873FC3" w:rsidP="00107B3E">
      <w:pPr>
        <w:rPr>
          <w:b/>
          <w:sz w:val="24"/>
          <w:lang w:val="en-GB"/>
        </w:rPr>
      </w:pPr>
      <w:r>
        <w:rPr>
          <w:b/>
          <w:sz w:val="24"/>
          <w:u w:val="single"/>
          <w:lang w:val="en-GB"/>
        </w:rPr>
        <w:lastRenderedPageBreak/>
        <w:t>Figure A</w:t>
      </w:r>
      <w:r w:rsidR="00107B3E" w:rsidRPr="006C6FE0">
        <w:rPr>
          <w:b/>
          <w:sz w:val="24"/>
          <w:lang w:val="en-GB"/>
        </w:rPr>
        <w:t>:</w:t>
      </w:r>
      <w:r w:rsidR="00091495" w:rsidRPr="006C6FE0">
        <w:rPr>
          <w:b/>
          <w:sz w:val="24"/>
          <w:lang w:val="en-GB"/>
        </w:rPr>
        <w:t xml:space="preserve"> Hazard functions for </w:t>
      </w:r>
      <w:r w:rsidR="00716508">
        <w:rPr>
          <w:b/>
          <w:sz w:val="24"/>
          <w:lang w:val="en-GB"/>
        </w:rPr>
        <w:t>recurrence</w:t>
      </w:r>
      <w:r w:rsidR="00333D7C">
        <w:rPr>
          <w:b/>
          <w:sz w:val="24"/>
          <w:lang w:val="en-GB"/>
        </w:rPr>
        <w:t xml:space="preserve"> (A</w:t>
      </w:r>
      <w:r w:rsidR="009415D9">
        <w:rPr>
          <w:b/>
          <w:sz w:val="24"/>
          <w:lang w:val="en-GB"/>
        </w:rPr>
        <w:t>.1</w:t>
      </w:r>
      <w:r w:rsidR="00333D7C">
        <w:rPr>
          <w:b/>
          <w:sz w:val="24"/>
          <w:lang w:val="en-GB"/>
        </w:rPr>
        <w:t>)</w:t>
      </w:r>
      <w:r w:rsidR="00716508">
        <w:rPr>
          <w:b/>
          <w:sz w:val="24"/>
          <w:lang w:val="en-GB"/>
        </w:rPr>
        <w:t xml:space="preserve">, progression to Ta/T1 stage </w:t>
      </w:r>
      <w:r w:rsidR="00333D7C">
        <w:rPr>
          <w:b/>
          <w:sz w:val="24"/>
          <w:lang w:val="en-GB"/>
        </w:rPr>
        <w:t>(</w:t>
      </w:r>
      <w:r w:rsidR="009415D9">
        <w:rPr>
          <w:b/>
          <w:sz w:val="24"/>
          <w:lang w:val="en-GB"/>
        </w:rPr>
        <w:t>A.2</w:t>
      </w:r>
      <w:r w:rsidR="00333D7C">
        <w:rPr>
          <w:b/>
          <w:sz w:val="24"/>
          <w:lang w:val="en-GB"/>
        </w:rPr>
        <w:t xml:space="preserve">) </w:t>
      </w:r>
      <w:r w:rsidR="00716508">
        <w:rPr>
          <w:b/>
          <w:sz w:val="24"/>
          <w:lang w:val="en-GB"/>
        </w:rPr>
        <w:t>or progression to muscle invasive bladder cancer</w:t>
      </w:r>
      <w:r w:rsidR="009415D9">
        <w:rPr>
          <w:b/>
          <w:sz w:val="24"/>
          <w:lang w:val="en-GB"/>
        </w:rPr>
        <w:t xml:space="preserve"> (A.3</w:t>
      </w:r>
      <w:r w:rsidR="00333D7C">
        <w:rPr>
          <w:b/>
          <w:sz w:val="24"/>
          <w:lang w:val="en-GB"/>
        </w:rPr>
        <w:t>)</w:t>
      </w:r>
    </w:p>
    <w:p w:rsidR="00091495" w:rsidRPr="006C6FE0" w:rsidRDefault="006C6FE0" w:rsidP="00091495">
      <w:pPr>
        <w:spacing w:after="0" w:line="480" w:lineRule="auto"/>
        <w:jc w:val="both"/>
        <w:rPr>
          <w:rFonts w:cs="TimesNewRomanPS-BoldMT"/>
          <w:bCs/>
          <w:sz w:val="24"/>
          <w:szCs w:val="24"/>
          <w:lang w:val="en-US"/>
        </w:rPr>
      </w:pPr>
      <w:r w:rsidRPr="006C6FE0">
        <w:rPr>
          <w:rFonts w:cs="TimesNewRomanPS-BoldMT"/>
          <w:bCs/>
          <w:sz w:val="24"/>
          <w:szCs w:val="24"/>
          <w:lang w:val="en-US"/>
        </w:rPr>
        <w:t>Fig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 xml:space="preserve"> </w:t>
      </w:r>
      <w:r w:rsidRPr="006C6FE0">
        <w:rPr>
          <w:rFonts w:cs="TimesNewRomanPS-BoldMT"/>
          <w:bCs/>
          <w:sz w:val="24"/>
          <w:szCs w:val="24"/>
          <w:lang w:val="en-US"/>
        </w:rPr>
        <w:t>A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 xml:space="preserve"> represents the hazard </w:t>
      </w:r>
      <w:r w:rsidRPr="006C6FE0">
        <w:rPr>
          <w:rFonts w:cs="TimesNewRomanPS-BoldMT"/>
          <w:bCs/>
          <w:sz w:val="24"/>
          <w:szCs w:val="24"/>
          <w:lang w:val="en-US"/>
        </w:rPr>
        <w:t>function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 xml:space="preserve"> for</w:t>
      </w:r>
      <w:r w:rsidRPr="006C6FE0">
        <w:rPr>
          <w:rFonts w:cs="TimesNewRomanPS-BoldMT"/>
          <w:bCs/>
          <w:sz w:val="24"/>
          <w:szCs w:val="24"/>
          <w:lang w:val="en-US"/>
        </w:rPr>
        <w:t xml:space="preserve"> the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 xml:space="preserve"> </w:t>
      </w:r>
      <w:r w:rsidRPr="006C6FE0">
        <w:rPr>
          <w:rFonts w:cs="TimesNewRomanPS-BoldMT"/>
          <w:bCs/>
          <w:sz w:val="24"/>
          <w:szCs w:val="24"/>
          <w:lang w:val="en-US"/>
        </w:rPr>
        <w:t>first recurrence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>, which is</w:t>
      </w:r>
      <w:r w:rsidR="00091495" w:rsidRPr="006C6FE0">
        <w:rPr>
          <w:lang w:val="en-US"/>
        </w:rPr>
        <w:t xml:space="preserve"> 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>the rate at which new events occur</w:t>
      </w:r>
      <w:r w:rsidR="001A6344" w:rsidRPr="006C6FE0">
        <w:rPr>
          <w:rFonts w:cs="TimesNewRomanPS-BoldMT"/>
          <w:bCs/>
          <w:sz w:val="24"/>
          <w:szCs w:val="24"/>
          <w:lang w:val="en-US"/>
        </w:rPr>
        <w:t xml:space="preserve"> in the at-risk population</w:t>
      </w:r>
      <w:r>
        <w:rPr>
          <w:rFonts w:cs="TimesNewRomanPS-BoldMT"/>
          <w:bCs/>
          <w:sz w:val="24"/>
          <w:szCs w:val="24"/>
          <w:lang w:val="en-US"/>
        </w:rPr>
        <w:t>;</w:t>
      </w:r>
      <w:r w:rsidR="007D14BB" w:rsidRPr="006C6FE0">
        <w:rPr>
          <w:rFonts w:cs="TimesNewRomanPS-BoldMT"/>
          <w:bCs/>
          <w:sz w:val="24"/>
          <w:szCs w:val="24"/>
          <w:lang w:val="en-US"/>
        </w:rPr>
        <w:t xml:space="preserve"> </w:t>
      </w:r>
      <w:r>
        <w:rPr>
          <w:rFonts w:cs="TimesNewRomanPS-BoldMT"/>
          <w:bCs/>
          <w:sz w:val="24"/>
          <w:szCs w:val="24"/>
          <w:lang w:val="en-US"/>
        </w:rPr>
        <w:t xml:space="preserve">it </w:t>
      </w:r>
      <w:r w:rsidRPr="006C6FE0">
        <w:rPr>
          <w:rFonts w:cs="TimesNewRomanPS-BoldMT"/>
          <w:bCs/>
          <w:sz w:val="24"/>
          <w:szCs w:val="24"/>
          <w:lang w:val="en-US"/>
        </w:rPr>
        <w:t>was maximal before one year after diagnosis and then decreased</w:t>
      </w:r>
      <w:r>
        <w:rPr>
          <w:rFonts w:cs="TimesNewRomanPS-BoldMT"/>
          <w:bCs/>
          <w:sz w:val="24"/>
          <w:szCs w:val="24"/>
          <w:lang w:val="en-US"/>
        </w:rPr>
        <w:t xml:space="preserve"> progressively over time;</w:t>
      </w:r>
      <w:r w:rsidRPr="006C6FE0">
        <w:rPr>
          <w:rFonts w:cs="TimesNewRomanPS-BoldMT"/>
          <w:bCs/>
          <w:sz w:val="24"/>
          <w:szCs w:val="24"/>
          <w:lang w:val="en-US"/>
        </w:rPr>
        <w:t xml:space="preserve"> </w:t>
      </w:r>
      <w:r>
        <w:rPr>
          <w:rFonts w:cs="TimesNewRomanPS-BoldMT"/>
          <w:bCs/>
          <w:sz w:val="24"/>
          <w:szCs w:val="24"/>
          <w:lang w:val="en-US"/>
        </w:rPr>
        <w:t>a</w:t>
      </w:r>
      <w:r w:rsidRPr="006C6FE0">
        <w:rPr>
          <w:rFonts w:cs="TimesNewRomanPS-BoldMT"/>
          <w:bCs/>
          <w:sz w:val="24"/>
          <w:szCs w:val="24"/>
          <w:lang w:val="en-US"/>
        </w:rPr>
        <w:t xml:space="preserve">t three years, the cumulative incidence of recurrence was close to 0.7. Fig B represents the hazard function for the </w:t>
      </w:r>
      <w:r w:rsidR="007D14BB" w:rsidRPr="006C6FE0">
        <w:rPr>
          <w:rFonts w:cs="TimesNewRomanPS-BoldMT"/>
          <w:bCs/>
          <w:sz w:val="24"/>
          <w:szCs w:val="24"/>
          <w:lang w:val="en-US"/>
        </w:rPr>
        <w:t>progression to Ta/T1 stage bladder cancer</w:t>
      </w:r>
      <w:r w:rsidRPr="006C6FE0">
        <w:rPr>
          <w:rFonts w:cs="TimesNewRomanPS-BoldMT"/>
          <w:bCs/>
          <w:sz w:val="24"/>
          <w:szCs w:val="24"/>
          <w:lang w:val="en-US"/>
        </w:rPr>
        <w:t xml:space="preserve"> or non-muscle invasive bladder cancer (NMIBC)</w:t>
      </w:r>
      <w:r>
        <w:rPr>
          <w:rFonts w:cs="TimesNewRomanPS-BoldMT"/>
          <w:bCs/>
          <w:sz w:val="24"/>
          <w:szCs w:val="24"/>
          <w:lang w:val="en-US"/>
        </w:rPr>
        <w:t>;</w:t>
      </w:r>
      <w:r w:rsidR="007D14BB" w:rsidRPr="006C6FE0">
        <w:rPr>
          <w:rFonts w:cs="TimesNewRomanPS-BoldMT"/>
          <w:bCs/>
          <w:sz w:val="24"/>
          <w:szCs w:val="24"/>
          <w:lang w:val="en-US"/>
        </w:rPr>
        <w:t xml:space="preserve"> </w:t>
      </w:r>
      <w:r>
        <w:rPr>
          <w:rFonts w:cs="TimesNewRomanPS-BoldMT"/>
          <w:bCs/>
          <w:sz w:val="24"/>
          <w:szCs w:val="24"/>
          <w:lang w:val="en-US"/>
        </w:rPr>
        <w:t>it</w:t>
      </w:r>
      <w:r w:rsidRPr="006C6FE0">
        <w:rPr>
          <w:rFonts w:cs="TimesNewRomanPS-BoldMT"/>
          <w:bCs/>
          <w:sz w:val="24"/>
          <w:szCs w:val="24"/>
          <w:lang w:val="en-US"/>
        </w:rPr>
        <w:t xml:space="preserve"> decreased continuously over time. Fig C represents the hazard function for the progression to </w:t>
      </w:r>
      <w:r w:rsidR="007D14BB" w:rsidRPr="006C6FE0">
        <w:rPr>
          <w:rFonts w:cs="TimesNewRomanPS-BoldMT"/>
          <w:bCs/>
          <w:sz w:val="24"/>
          <w:szCs w:val="24"/>
          <w:lang w:val="en-US"/>
        </w:rPr>
        <w:t>muscle invasive bladder cancer</w:t>
      </w:r>
      <w:r w:rsidRPr="006C6FE0">
        <w:rPr>
          <w:rFonts w:cs="TimesNewRomanPS-BoldMT"/>
          <w:bCs/>
          <w:sz w:val="24"/>
          <w:szCs w:val="24"/>
          <w:lang w:val="en-US"/>
        </w:rPr>
        <w:t xml:space="preserve"> (MIBC)</w:t>
      </w:r>
      <w:r w:rsidR="007D14BB" w:rsidRPr="006C6FE0">
        <w:rPr>
          <w:rFonts w:cs="TimesNewRomanPS-BoldMT"/>
          <w:bCs/>
          <w:sz w:val="24"/>
          <w:szCs w:val="24"/>
          <w:lang w:val="en-US"/>
        </w:rPr>
        <w:t>.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 xml:space="preserve"> The hazard risk of </w:t>
      </w:r>
      <w:r w:rsidR="007D14BB" w:rsidRPr="006C6FE0">
        <w:rPr>
          <w:rFonts w:cs="TimesNewRomanPS-BoldMT"/>
          <w:bCs/>
          <w:sz w:val="24"/>
          <w:szCs w:val="24"/>
          <w:lang w:val="en-US"/>
        </w:rPr>
        <w:t xml:space="preserve">muscle invasive bladder cancer 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 xml:space="preserve">progression was low in the first year after diagnosis and then increased </w:t>
      </w:r>
      <w:r w:rsidR="007D14BB" w:rsidRPr="006C6FE0">
        <w:rPr>
          <w:rFonts w:cs="TimesNewRomanPS-BoldMT"/>
          <w:bCs/>
          <w:sz w:val="24"/>
          <w:szCs w:val="24"/>
          <w:lang w:val="en-US"/>
        </w:rPr>
        <w:t>thereafter</w:t>
      </w:r>
      <w:r w:rsidR="00091495" w:rsidRPr="006C6FE0">
        <w:rPr>
          <w:rFonts w:cs="TimesNewRomanPS-BoldMT"/>
          <w:bCs/>
          <w:sz w:val="24"/>
          <w:szCs w:val="24"/>
          <w:lang w:val="en-US"/>
        </w:rPr>
        <w:t>.</w:t>
      </w:r>
      <w:r w:rsidR="00091495" w:rsidRPr="006C6FE0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091495" w:rsidRDefault="009415D9" w:rsidP="00107B3E">
      <w:pPr>
        <w:rPr>
          <w:b/>
          <w:color w:val="002060"/>
          <w:sz w:val="24"/>
          <w:lang w:val="en-US"/>
        </w:rPr>
      </w:pPr>
      <w:r>
        <w:rPr>
          <w:b/>
          <w:noProof/>
          <w:color w:val="002060"/>
          <w:sz w:val="24"/>
          <w:lang w:eastAsia="fr-FR"/>
        </w:rPr>
        <w:drawing>
          <wp:inline distT="0" distB="0" distL="0" distR="0" wp14:anchorId="353BFA0F">
            <wp:extent cx="6734175" cy="2753102"/>
            <wp:effectExtent l="0" t="0" r="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7533" cy="2758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2E09" w:rsidRDefault="00952E09" w:rsidP="00107B3E">
      <w:pPr>
        <w:rPr>
          <w:b/>
          <w:color w:val="002060"/>
          <w:sz w:val="24"/>
          <w:lang w:val="en-US"/>
        </w:rPr>
      </w:pPr>
    </w:p>
    <w:p w:rsidR="00865116" w:rsidRDefault="00865116" w:rsidP="00107B3E">
      <w:pPr>
        <w:rPr>
          <w:b/>
          <w:color w:val="002060"/>
          <w:sz w:val="24"/>
          <w:lang w:val="en-US"/>
        </w:rPr>
      </w:pPr>
      <w:bookmarkStart w:id="0" w:name="_GoBack"/>
      <w:bookmarkEnd w:id="0"/>
    </w:p>
    <w:p w:rsidR="00865116" w:rsidRDefault="00865116" w:rsidP="00107B3E">
      <w:pPr>
        <w:rPr>
          <w:b/>
          <w:color w:val="002060"/>
          <w:sz w:val="24"/>
          <w:lang w:val="en-US"/>
        </w:rPr>
      </w:pPr>
    </w:p>
    <w:p w:rsidR="00865116" w:rsidRDefault="00865116" w:rsidP="00107B3E">
      <w:pPr>
        <w:rPr>
          <w:b/>
          <w:color w:val="002060"/>
          <w:sz w:val="24"/>
          <w:lang w:val="en-US"/>
        </w:rPr>
      </w:pPr>
    </w:p>
    <w:p w:rsidR="006C6FE0" w:rsidRDefault="006C6FE0" w:rsidP="00107B3E">
      <w:pPr>
        <w:rPr>
          <w:b/>
          <w:color w:val="002060"/>
          <w:sz w:val="24"/>
          <w:lang w:val="en-US"/>
        </w:rPr>
      </w:pPr>
    </w:p>
    <w:p w:rsidR="00865116" w:rsidRDefault="00865116" w:rsidP="00107B3E">
      <w:pPr>
        <w:rPr>
          <w:b/>
          <w:color w:val="002060"/>
          <w:sz w:val="24"/>
          <w:lang w:val="en-US"/>
        </w:rPr>
      </w:pPr>
    </w:p>
    <w:p w:rsidR="00865116" w:rsidRDefault="00865116" w:rsidP="00107B3E">
      <w:pPr>
        <w:rPr>
          <w:b/>
          <w:color w:val="002060"/>
          <w:sz w:val="24"/>
          <w:lang w:val="en-US"/>
        </w:rPr>
      </w:pPr>
    </w:p>
    <w:p w:rsidR="00865116" w:rsidRDefault="00865116" w:rsidP="00107B3E">
      <w:pPr>
        <w:rPr>
          <w:b/>
          <w:color w:val="002060"/>
          <w:sz w:val="24"/>
          <w:lang w:val="en-US"/>
        </w:rPr>
      </w:pPr>
    </w:p>
    <w:p w:rsidR="00865116" w:rsidRDefault="00865116" w:rsidP="00107B3E">
      <w:pPr>
        <w:rPr>
          <w:b/>
          <w:color w:val="002060"/>
          <w:sz w:val="24"/>
          <w:lang w:val="en-US"/>
        </w:rPr>
      </w:pPr>
    </w:p>
    <w:p w:rsidR="00865116" w:rsidRDefault="00865116" w:rsidP="00107B3E">
      <w:pPr>
        <w:rPr>
          <w:b/>
          <w:color w:val="002060"/>
          <w:sz w:val="24"/>
          <w:lang w:val="en-US"/>
        </w:rPr>
      </w:pPr>
    </w:p>
    <w:p w:rsidR="00AA2A15" w:rsidRPr="00501251" w:rsidRDefault="00873FC3" w:rsidP="008F1715">
      <w:pPr>
        <w:rPr>
          <w:b/>
          <w:sz w:val="24"/>
          <w:lang w:val="en-GB"/>
        </w:rPr>
      </w:pPr>
      <w:r>
        <w:rPr>
          <w:b/>
          <w:sz w:val="24"/>
          <w:u w:val="single"/>
          <w:lang w:val="en-GB"/>
        </w:rPr>
        <w:lastRenderedPageBreak/>
        <w:t>Table A</w:t>
      </w:r>
      <w:r w:rsidR="00665B12" w:rsidRPr="006C6FE0">
        <w:rPr>
          <w:b/>
          <w:sz w:val="24"/>
          <w:lang w:val="en-GB"/>
        </w:rPr>
        <w:t xml:space="preserve">. </w:t>
      </w:r>
      <w:r w:rsidR="00333D7C">
        <w:rPr>
          <w:b/>
          <w:sz w:val="24"/>
          <w:lang w:val="en-GB"/>
        </w:rPr>
        <w:t xml:space="preserve">Sensitivity analysis of the risk of progression </w:t>
      </w:r>
      <w:r w:rsidR="00333D7C">
        <w:rPr>
          <w:b/>
          <w:lang w:val="en-US"/>
        </w:rPr>
        <w:t>a</w:t>
      </w:r>
      <w:r w:rsidR="00333D7C" w:rsidRPr="00501251">
        <w:rPr>
          <w:b/>
          <w:bCs/>
          <w:sz w:val="24"/>
          <w:szCs w:val="24"/>
          <w:lang w:val="en-US"/>
        </w:rPr>
        <w:t>fter exclusion of the 20 patients who relapsed within the 3 months after the initial TURB.</w:t>
      </w:r>
      <w:r w:rsidR="00333D7C">
        <w:rPr>
          <w:b/>
          <w:bCs/>
          <w:sz w:val="24"/>
          <w:szCs w:val="24"/>
          <w:lang w:val="en-US"/>
        </w:rPr>
        <w:br/>
      </w:r>
      <w:r w:rsidR="00333D7C">
        <w:rPr>
          <w:sz w:val="24"/>
          <w:lang w:val="en-GB"/>
        </w:rPr>
        <w:t xml:space="preserve">Table </w:t>
      </w:r>
      <w:r w:rsidR="009415D9">
        <w:rPr>
          <w:sz w:val="24"/>
          <w:lang w:val="en-GB"/>
        </w:rPr>
        <w:t>A.1</w:t>
      </w:r>
      <w:r w:rsidR="00CE4448" w:rsidRPr="00333D7C">
        <w:rPr>
          <w:sz w:val="24"/>
          <w:lang w:val="en-GB"/>
        </w:rPr>
        <w:t>:</w:t>
      </w:r>
      <w:r w:rsidR="00865116" w:rsidRPr="00333D7C">
        <w:rPr>
          <w:sz w:val="24"/>
          <w:lang w:val="en-GB"/>
        </w:rPr>
        <w:t xml:space="preserve"> </w:t>
      </w:r>
      <w:r w:rsidR="008841E2" w:rsidRPr="00333D7C">
        <w:rPr>
          <w:sz w:val="24"/>
          <w:lang w:val="en-GB"/>
        </w:rPr>
        <w:t xml:space="preserve">Multivariate Hazard Ratios (95% Confidence Intervals) </w:t>
      </w:r>
      <w:r w:rsidR="008841E2" w:rsidRPr="00333D7C">
        <w:rPr>
          <w:bCs/>
          <w:sz w:val="24"/>
          <w:szCs w:val="24"/>
          <w:lang w:val="en-US"/>
        </w:rPr>
        <w:t xml:space="preserve">of the effect of the number of recurrences on </w:t>
      </w:r>
      <w:r w:rsidR="00EA6BCC" w:rsidRPr="00333D7C">
        <w:rPr>
          <w:bCs/>
          <w:sz w:val="24"/>
          <w:szCs w:val="24"/>
          <w:lang w:val="en-US"/>
        </w:rPr>
        <w:t xml:space="preserve">both </w:t>
      </w:r>
      <w:r w:rsidR="008841E2" w:rsidRPr="00333D7C">
        <w:rPr>
          <w:bCs/>
          <w:sz w:val="24"/>
          <w:szCs w:val="24"/>
          <w:lang w:val="en-US"/>
        </w:rPr>
        <w:t xml:space="preserve">progression-free </w:t>
      </w:r>
      <w:proofErr w:type="gramStart"/>
      <w:r w:rsidR="000D37D8" w:rsidRPr="00333D7C">
        <w:rPr>
          <w:bCs/>
          <w:sz w:val="24"/>
          <w:szCs w:val="24"/>
          <w:lang w:val="en-US"/>
        </w:rPr>
        <w:t>time</w:t>
      </w:r>
      <w:proofErr w:type="gramEnd"/>
      <w:r w:rsidR="008841E2" w:rsidRPr="00333D7C">
        <w:rPr>
          <w:bCs/>
          <w:sz w:val="24"/>
          <w:szCs w:val="24"/>
          <w:lang w:val="en-US"/>
        </w:rPr>
        <w:t xml:space="preserve"> </w:t>
      </w:r>
      <w:r w:rsidR="000B129E" w:rsidRPr="00333D7C">
        <w:rPr>
          <w:sz w:val="24"/>
          <w:lang w:val="en-GB"/>
        </w:rPr>
        <w:t>with details on covariates–Variable time-dependant cox model.</w:t>
      </w:r>
      <w:r w:rsidR="00665B12" w:rsidRPr="00333D7C">
        <w:rPr>
          <w:sz w:val="24"/>
          <w:lang w:val="en-GB"/>
        </w:rPr>
        <w:t xml:space="preserve"> </w:t>
      </w:r>
      <w:r w:rsidR="00333D7C">
        <w:rPr>
          <w:sz w:val="24"/>
          <w:lang w:val="en-GB"/>
        </w:rPr>
        <w:t xml:space="preserve">Table </w:t>
      </w:r>
      <w:r w:rsidR="009415D9">
        <w:rPr>
          <w:sz w:val="24"/>
          <w:lang w:val="en-GB"/>
        </w:rPr>
        <w:t>A.2</w:t>
      </w:r>
      <w:r w:rsidR="00665B12" w:rsidRPr="00333D7C">
        <w:rPr>
          <w:sz w:val="24"/>
          <w:lang w:val="en-GB"/>
        </w:rPr>
        <w:t xml:space="preserve">: Multivariate Hazard Ratios (95% Confidence Intervals) </w:t>
      </w:r>
      <w:r w:rsidR="00665B12" w:rsidRPr="00333D7C">
        <w:rPr>
          <w:bCs/>
          <w:sz w:val="24"/>
          <w:szCs w:val="24"/>
          <w:lang w:val="en-US"/>
        </w:rPr>
        <w:t xml:space="preserve">of the effect of the number of recurrences on NMIBC progression-free time </w:t>
      </w:r>
      <w:r w:rsidR="00665B12" w:rsidRPr="00333D7C">
        <w:rPr>
          <w:sz w:val="24"/>
          <w:lang w:val="en-GB"/>
        </w:rPr>
        <w:t>with details on covariates– Number of recurrence is a time-dependant variable in the cox model.</w:t>
      </w:r>
      <w:r w:rsidR="00501251" w:rsidRPr="00333D7C">
        <w:rPr>
          <w:sz w:val="24"/>
          <w:lang w:val="en-GB"/>
        </w:rPr>
        <w:t xml:space="preserve"> </w:t>
      </w:r>
      <w:r w:rsidR="00333D7C">
        <w:rPr>
          <w:sz w:val="24"/>
          <w:lang w:val="en-GB"/>
        </w:rPr>
        <w:t xml:space="preserve">Table </w:t>
      </w:r>
      <w:r w:rsidR="009415D9">
        <w:rPr>
          <w:sz w:val="24"/>
          <w:lang w:val="en-GB"/>
        </w:rPr>
        <w:t>A.3</w:t>
      </w:r>
      <w:r w:rsidR="00665B12" w:rsidRPr="00333D7C">
        <w:rPr>
          <w:sz w:val="24"/>
          <w:lang w:val="en-GB"/>
        </w:rPr>
        <w:t xml:space="preserve">: </w:t>
      </w:r>
      <w:r w:rsidR="00665B12" w:rsidRPr="00333D7C">
        <w:rPr>
          <w:bCs/>
          <w:sz w:val="24"/>
          <w:szCs w:val="24"/>
          <w:lang w:val="en-US"/>
        </w:rPr>
        <w:t>Univariate and multivariate analyzes of the effect of the number of recurrences on progression-free survival.</w:t>
      </w:r>
      <w:r w:rsidR="00665B12" w:rsidRPr="00333D7C">
        <w:rPr>
          <w:lang w:val="en-US"/>
        </w:rPr>
        <w:t xml:space="preserve"> </w:t>
      </w: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-3"/>
        <w:tblW w:w="91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262"/>
        <w:gridCol w:w="1857"/>
        <w:gridCol w:w="450"/>
        <w:gridCol w:w="2093"/>
        <w:gridCol w:w="262"/>
        <w:gridCol w:w="1781"/>
      </w:tblGrid>
      <w:tr w:rsidR="00501251" w:rsidRPr="00501251" w:rsidTr="001476E7">
        <w:trPr>
          <w:trHeight w:val="321"/>
        </w:trPr>
        <w:tc>
          <w:tcPr>
            <w:tcW w:w="2679" w:type="dxa"/>
            <w:gridSpan w:val="2"/>
            <w:vMerge w:val="restart"/>
            <w:tcBorders>
              <w:top w:val="single" w:sz="18" w:space="0" w:color="0070C0"/>
              <w:left w:val="nil"/>
              <w:right w:val="nil"/>
            </w:tcBorders>
            <w:shd w:val="clear" w:color="auto" w:fill="auto"/>
          </w:tcPr>
          <w:p w:rsidR="001476E7" w:rsidRPr="00501251" w:rsidRDefault="001476E7" w:rsidP="001476E7">
            <w:pPr>
              <w:spacing w:after="0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 </w:t>
            </w:r>
          </w:p>
          <w:p w:rsidR="001476E7" w:rsidRPr="006C6FE0" w:rsidRDefault="009415D9" w:rsidP="001476E7">
            <w:pPr>
              <w:spacing w:after="0"/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</w:pPr>
            <w:r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  <w:t>Table A.1</w:t>
            </w:r>
          </w:p>
          <w:p w:rsidR="001476E7" w:rsidRPr="00501251" w:rsidRDefault="001476E7" w:rsidP="001476E7">
            <w:pPr>
              <w:spacing w:after="0"/>
              <w:rPr>
                <w:rFonts w:ascii="Arial" w:eastAsia="Times New Roman" w:hAnsi="Arial" w:cs="Arial"/>
                <w:szCs w:val="36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</w:tcPr>
          <w:p w:rsidR="001476E7" w:rsidRPr="00501251" w:rsidRDefault="001476E7" w:rsidP="001476E7">
            <w:pPr>
              <w:spacing w:after="0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76E7" w:rsidRPr="00501251" w:rsidRDefault="00EA6BCC" w:rsidP="008E5D61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 xml:space="preserve">            BOTH </w:t>
            </w:r>
            <w:r w:rsidR="001476E7"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PROGRESSION FREE TIME</w:t>
            </w:r>
            <w:r w:rsidR="001476E7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="001476E7"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*</w:t>
            </w:r>
          </w:p>
        </w:tc>
      </w:tr>
      <w:tr w:rsidR="00501251" w:rsidRPr="00501251" w:rsidTr="001476E7">
        <w:trPr>
          <w:trHeight w:val="302"/>
        </w:trPr>
        <w:tc>
          <w:tcPr>
            <w:tcW w:w="2679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1476E7" w:rsidRPr="00501251" w:rsidRDefault="001476E7" w:rsidP="001476E7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right w:val="nil"/>
            </w:tcBorders>
          </w:tcPr>
          <w:p w:rsidR="001476E7" w:rsidRPr="00501251" w:rsidRDefault="001476E7" w:rsidP="001476E7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1476E7" w:rsidP="001476E7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HR (CI 95%)</w:t>
            </w:r>
          </w:p>
        </w:tc>
      </w:tr>
      <w:tr w:rsidR="00501251" w:rsidRPr="00501251" w:rsidTr="001476E7">
        <w:trPr>
          <w:trHeight w:val="292"/>
        </w:trPr>
        <w:tc>
          <w:tcPr>
            <w:tcW w:w="2679" w:type="dxa"/>
            <w:gridSpan w:val="2"/>
            <w:vMerge/>
            <w:tcBorders>
              <w:left w:val="nil"/>
              <w:bottom w:val="single" w:sz="18" w:space="0" w:color="0070C0"/>
              <w:right w:val="nil"/>
            </w:tcBorders>
            <w:shd w:val="clear" w:color="auto" w:fill="auto"/>
          </w:tcPr>
          <w:p w:rsidR="001476E7" w:rsidRPr="00501251" w:rsidRDefault="001476E7" w:rsidP="001476E7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left w:val="nil"/>
              <w:bottom w:val="single" w:sz="18" w:space="0" w:color="0070C0"/>
              <w:right w:val="nil"/>
            </w:tcBorders>
          </w:tcPr>
          <w:p w:rsidR="001476E7" w:rsidRPr="00501251" w:rsidRDefault="001476E7" w:rsidP="00041D49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76E7" w:rsidRPr="00501251" w:rsidRDefault="00041D49" w:rsidP="00041D49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  </w:t>
            </w:r>
            <w:r w:rsidR="001476E7" w:rsidRPr="00501251">
              <w:rPr>
                <w:rFonts w:ascii="Calibri" w:eastAsia="Calibri" w:hAnsi="Calibri" w:cs="Times New Roman"/>
                <w:szCs w:val="20"/>
                <w:lang w:val="en-US"/>
              </w:rPr>
              <w:t>Univariate</w:t>
            </w:r>
          </w:p>
        </w:tc>
        <w:tc>
          <w:tcPr>
            <w:tcW w:w="1781" w:type="dxa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76E7" w:rsidRPr="00501251" w:rsidRDefault="001476E7" w:rsidP="00041D49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>Multivariat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t xml:space="preserve"> </w:t>
            </w:r>
            <w:r w:rsidRPr="00501251">
              <w:rPr>
                <w:rFonts w:ascii="HelveticaNeue-Condensed" w:hAnsi="HelveticaNeue-Condensed" w:cs="HelveticaNeue-Condensed"/>
                <w:lang w:val="en-US"/>
              </w:rPr>
              <w:t>ƚ</w:t>
            </w:r>
          </w:p>
        </w:tc>
      </w:tr>
      <w:tr w:rsidR="00501251" w:rsidRPr="00501251" w:rsidTr="0058224E">
        <w:trPr>
          <w:trHeight w:val="306"/>
        </w:trPr>
        <w:tc>
          <w:tcPr>
            <w:tcW w:w="2417" w:type="dxa"/>
            <w:tcBorders>
              <w:top w:val="single" w:sz="18" w:space="0" w:color="0070C0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072A" w:rsidRPr="00501251" w:rsidRDefault="0019072A" w:rsidP="0019072A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Number</w:t>
            </w:r>
            <w:proofErr w:type="spellEnd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 xml:space="preserve"> of  </w:t>
            </w: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recurrences</w:t>
            </w:r>
            <w:proofErr w:type="spellEnd"/>
          </w:p>
        </w:tc>
        <w:tc>
          <w:tcPr>
            <w:tcW w:w="2119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19072A" w:rsidRPr="00501251" w:rsidRDefault="0019072A" w:rsidP="0019072A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</w:t>
            </w:r>
          </w:p>
        </w:tc>
        <w:tc>
          <w:tcPr>
            <w:tcW w:w="2543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072A" w:rsidRPr="00501251" w:rsidRDefault="0019072A" w:rsidP="0019072A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50 (0.72-3. 11)</w:t>
            </w:r>
          </w:p>
        </w:tc>
        <w:tc>
          <w:tcPr>
            <w:tcW w:w="2043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072A" w:rsidRPr="00501251" w:rsidRDefault="0019072A" w:rsidP="00183DD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</w:rPr>
              <w:t>92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 (0.4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</w:rPr>
              <w:t>1-2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.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</w:rPr>
              <w:t>03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</w:tr>
      <w:tr w:rsidR="00501251" w:rsidRPr="00501251" w:rsidTr="0058224E">
        <w:trPr>
          <w:trHeight w:val="27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9072A" w:rsidRPr="00501251" w:rsidRDefault="0019072A" w:rsidP="0019072A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19072A" w:rsidRPr="00501251" w:rsidRDefault="0019072A" w:rsidP="0019072A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-3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072A" w:rsidRPr="00501251" w:rsidRDefault="0019072A" w:rsidP="0019072A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47 (0.64-3.39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072A" w:rsidRPr="00501251" w:rsidRDefault="00183DD0" w:rsidP="00183DD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0</w:t>
            </w:r>
            <w:r w:rsidR="0019072A"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 (0.3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6</w:t>
            </w:r>
            <w:r w:rsidR="0019072A" w:rsidRPr="00501251">
              <w:rPr>
                <w:rFonts w:ascii="Calibri" w:eastAsia="Calibri" w:hAnsi="Calibri" w:cs="Times New Roman"/>
                <w:kern w:val="24"/>
                <w:szCs w:val="36"/>
              </w:rPr>
              <w:t>-2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3</w:t>
            </w:r>
            <w:r w:rsidR="0019072A"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</w:tr>
      <w:tr w:rsidR="00501251" w:rsidRPr="00501251" w:rsidTr="0058224E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9072A" w:rsidRPr="00501251" w:rsidRDefault="0019072A" w:rsidP="0019072A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19072A" w:rsidRPr="00501251" w:rsidRDefault="0019072A" w:rsidP="0019072A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&gt;=4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072A" w:rsidRPr="00501251" w:rsidRDefault="0019072A" w:rsidP="0019072A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5 (0.31-2.90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9072A" w:rsidRPr="00501251" w:rsidRDefault="0019072A" w:rsidP="00183DD0">
            <w:pPr>
              <w:spacing w:after="0"/>
              <w:jc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5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1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5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1.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69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58224E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76E7" w:rsidRPr="00501251" w:rsidRDefault="001476E7" w:rsidP="001476E7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Ag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76E7" w:rsidRPr="00501251" w:rsidRDefault="001476E7" w:rsidP="001476E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67 year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A04D9C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37</w:t>
            </w:r>
            <w:r w:rsidR="00EA126F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73-2.3</w:t>
            </w:r>
            <w:r w:rsidR="00EA126F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4</w:t>
            </w:r>
            <w:r w:rsidR="001E058E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4323B2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40 (0.78-2.51</w:t>
            </w:r>
            <w:r w:rsidR="00F8335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58224E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76E7" w:rsidRPr="00501251" w:rsidRDefault="001476E7" w:rsidP="001476E7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ex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1476E7" w:rsidRPr="00501251" w:rsidRDefault="001476E7" w:rsidP="001476E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Men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A04D9C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63 (0.64-4.14</w:t>
            </w:r>
            <w:r w:rsidR="001E058E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19072A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</w:t>
            </w:r>
            <w:r w:rsidR="004323B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3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9</w:t>
            </w:r>
            <w:r w:rsidR="004323B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53-3.65</w:t>
            </w:r>
            <w:r w:rsidR="00F8335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58224E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76E7" w:rsidRPr="00501251" w:rsidRDefault="001476E7" w:rsidP="001476E7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moking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476E7" w:rsidRPr="00501251" w:rsidRDefault="001476E7" w:rsidP="001476E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D31B7C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94 (0.</w:t>
            </w:r>
            <w:r w:rsidR="00EA126F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9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-4.15</w:t>
            </w:r>
            <w:r w:rsidR="001E058E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4323B2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79 (0.81-3.95</w:t>
            </w:r>
            <w:r w:rsidR="00F8335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19072A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76E7" w:rsidRPr="00501251" w:rsidRDefault="001476E7" w:rsidP="001476E7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iz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1476E7" w:rsidRPr="00501251" w:rsidRDefault="001476E7" w:rsidP="001476E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30 mm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EA126F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</w:t>
            </w:r>
            <w:r w:rsidR="00D31B7C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38</w:t>
            </w:r>
            <w:r w:rsidR="001E058E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</w:t>
            </w:r>
            <w:r w:rsidR="00D31B7C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70-2.72</w:t>
            </w:r>
            <w:r w:rsidR="001E058E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4323B2" w:rsidP="004323B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40</w:t>
            </w:r>
            <w:r w:rsidR="00F8335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(0.59-3</w:t>
            </w:r>
            <w:r w:rsidR="0019072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31</w:t>
            </w:r>
            <w:r w:rsidR="00F8335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19072A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96A2B" w:rsidRPr="00501251" w:rsidRDefault="00F96A2B" w:rsidP="001476E7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Number of tumors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96A2B" w:rsidRPr="00501251" w:rsidRDefault="00F96A2B" w:rsidP="001476E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96A2B" w:rsidRPr="00501251" w:rsidRDefault="00D31B7C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4 (0.49-1.77</w:t>
            </w:r>
            <w:r w:rsidR="00F96A2B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96A2B" w:rsidRPr="00501251" w:rsidRDefault="00F96A2B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</w:t>
            </w:r>
          </w:p>
        </w:tc>
      </w:tr>
      <w:tr w:rsidR="00501251" w:rsidRPr="00501251" w:rsidTr="0019072A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476E7" w:rsidRPr="00501251" w:rsidRDefault="001476E7" w:rsidP="001476E7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Previous treatment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1476E7" w:rsidRPr="00501251" w:rsidRDefault="001476E7" w:rsidP="001476E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D31B7C" w:rsidP="00D31B7C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4.13 (2.17-7.87</w:t>
            </w:r>
            <w:r w:rsidR="001E058E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4323B2" w:rsidP="00041D49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4.84 (2.27-10.31</w:t>
            </w:r>
            <w:r w:rsidR="00F8335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</w:tbl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-3"/>
        <w:tblW w:w="91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2119"/>
        <w:gridCol w:w="2543"/>
        <w:gridCol w:w="2043"/>
      </w:tblGrid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323B2" w:rsidRPr="00501251" w:rsidRDefault="004323B2" w:rsidP="004323B2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EORTC scor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323B2" w:rsidRPr="00501251" w:rsidRDefault="004323B2" w:rsidP="004323B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Intermediate /high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23B2" w:rsidRPr="00501251" w:rsidRDefault="004323B2" w:rsidP="004323B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 1.09 (0.61-1.9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323B2" w:rsidRPr="00501251" w:rsidRDefault="004323B2" w:rsidP="004323B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</w:t>
            </w:r>
          </w:p>
        </w:tc>
      </w:tr>
    </w:tbl>
    <w:p w:rsidR="009C1D49" w:rsidRPr="00501251" w:rsidRDefault="009C1D49" w:rsidP="008F1715">
      <w:pPr>
        <w:rPr>
          <w:b/>
          <w:sz w:val="24"/>
          <w:u w:val="single"/>
          <w:lang w:val="en-GB"/>
        </w:rPr>
      </w:pPr>
    </w:p>
    <w:p w:rsidR="001476E7" w:rsidRPr="00501251" w:rsidRDefault="001476E7" w:rsidP="00041D49">
      <w:pPr>
        <w:spacing w:after="0" w:line="240" w:lineRule="auto"/>
        <w:ind w:firstLine="708"/>
        <w:rPr>
          <w:sz w:val="20"/>
          <w:lang w:val="en-US"/>
        </w:rPr>
      </w:pPr>
      <w:r w:rsidRPr="00501251">
        <w:rPr>
          <w:sz w:val="20"/>
          <w:lang w:val="en-US"/>
        </w:rPr>
        <w:t xml:space="preserve">* Both type of progression: </w:t>
      </w:r>
      <w:r w:rsidR="000C4C72" w:rsidRPr="00501251">
        <w:rPr>
          <w:sz w:val="20"/>
          <w:lang w:val="en-US"/>
        </w:rPr>
        <w:t>progression to higher stage or grade</w:t>
      </w:r>
      <w:r w:rsidRPr="00501251">
        <w:rPr>
          <w:sz w:val="20"/>
          <w:lang w:val="en-US"/>
        </w:rPr>
        <w:t xml:space="preserve"> </w:t>
      </w:r>
    </w:p>
    <w:p w:rsidR="001476E7" w:rsidRPr="00501251" w:rsidRDefault="001476E7" w:rsidP="00041D49">
      <w:pPr>
        <w:spacing w:after="0" w:line="240" w:lineRule="auto"/>
        <w:ind w:firstLine="708"/>
        <w:rPr>
          <w:sz w:val="20"/>
          <w:lang w:val="en-US"/>
        </w:rPr>
      </w:pPr>
      <w:r w:rsidRPr="00501251">
        <w:rPr>
          <w:sz w:val="20"/>
          <w:lang w:val="en-US"/>
        </w:rPr>
        <w:t>Univariate and multivariate hazard ratios were estimated using variable time-</w:t>
      </w:r>
      <w:proofErr w:type="spellStart"/>
      <w:r w:rsidRPr="00501251">
        <w:rPr>
          <w:sz w:val="20"/>
          <w:lang w:val="en-US"/>
        </w:rPr>
        <w:t>dependant</w:t>
      </w:r>
      <w:proofErr w:type="spellEnd"/>
      <w:r w:rsidRPr="00501251">
        <w:rPr>
          <w:sz w:val="20"/>
          <w:lang w:val="en-US"/>
        </w:rPr>
        <w:t xml:space="preserve"> cox model. </w:t>
      </w:r>
    </w:p>
    <w:p w:rsidR="00EA6BCC" w:rsidRPr="00501251" w:rsidRDefault="001476E7" w:rsidP="0019072A">
      <w:pPr>
        <w:spacing w:after="0" w:line="240" w:lineRule="auto"/>
        <w:ind w:left="708"/>
        <w:rPr>
          <w:sz w:val="20"/>
          <w:lang w:val="en-US"/>
        </w:rPr>
      </w:pPr>
      <w:r w:rsidRPr="00501251">
        <w:rPr>
          <w:sz w:val="20"/>
          <w:lang w:val="en-US"/>
        </w:rPr>
        <w:t>ƚ Adju</w:t>
      </w:r>
      <w:r w:rsidR="00687990" w:rsidRPr="00501251">
        <w:rPr>
          <w:sz w:val="20"/>
          <w:lang w:val="en-US"/>
        </w:rPr>
        <w:t xml:space="preserve">sted on age, sex, smoking, </w:t>
      </w:r>
      <w:r w:rsidRPr="00501251">
        <w:rPr>
          <w:sz w:val="20"/>
          <w:lang w:val="en-US"/>
        </w:rPr>
        <w:t xml:space="preserve">previous treatment, and stratified on </w:t>
      </w:r>
      <w:r w:rsidR="007D14BB" w:rsidRPr="00501251">
        <w:rPr>
          <w:sz w:val="20"/>
          <w:lang w:val="en-US"/>
        </w:rPr>
        <w:t xml:space="preserve">the EORTC risk score (low versus intermediate / high) </w:t>
      </w:r>
      <w:r w:rsidRPr="00501251">
        <w:rPr>
          <w:sz w:val="20"/>
          <w:lang w:val="en-US"/>
        </w:rPr>
        <w:t>at baseline.</w:t>
      </w:r>
    </w:p>
    <w:p w:rsidR="00665B12" w:rsidRPr="00501251" w:rsidRDefault="00665B12" w:rsidP="00EA6BCC">
      <w:pPr>
        <w:rPr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48"/>
        <w:tblW w:w="91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262"/>
        <w:gridCol w:w="1857"/>
        <w:gridCol w:w="450"/>
        <w:gridCol w:w="2093"/>
        <w:gridCol w:w="262"/>
        <w:gridCol w:w="1781"/>
      </w:tblGrid>
      <w:tr w:rsidR="00501251" w:rsidRPr="009415D9" w:rsidTr="00687990">
        <w:trPr>
          <w:trHeight w:val="321"/>
        </w:trPr>
        <w:tc>
          <w:tcPr>
            <w:tcW w:w="2679" w:type="dxa"/>
            <w:gridSpan w:val="2"/>
            <w:vMerge w:val="restart"/>
            <w:tcBorders>
              <w:top w:val="single" w:sz="18" w:space="0" w:color="0070C0"/>
              <w:left w:val="nil"/>
              <w:right w:val="nil"/>
            </w:tcBorders>
            <w:shd w:val="clear" w:color="auto" w:fill="auto"/>
          </w:tcPr>
          <w:p w:rsidR="00687990" w:rsidRPr="00501251" w:rsidRDefault="00687990" w:rsidP="00687990">
            <w:pPr>
              <w:spacing w:after="0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 </w:t>
            </w:r>
          </w:p>
          <w:p w:rsidR="006C6FE0" w:rsidRPr="006C6FE0" w:rsidRDefault="006C6FE0" w:rsidP="006C6FE0">
            <w:pPr>
              <w:spacing w:after="0"/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</w:pPr>
            <w:r w:rsidRPr="006C6FE0"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  <w:t xml:space="preserve">Table </w:t>
            </w:r>
            <w:r w:rsidR="009415D9"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  <w:t>A.2</w:t>
            </w:r>
          </w:p>
          <w:p w:rsidR="00687990" w:rsidRPr="00501251" w:rsidRDefault="00687990" w:rsidP="00687990">
            <w:pPr>
              <w:spacing w:after="0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</w:p>
          <w:p w:rsidR="00687990" w:rsidRPr="00501251" w:rsidRDefault="00687990" w:rsidP="00687990">
            <w:pPr>
              <w:spacing w:after="0"/>
              <w:rPr>
                <w:rFonts w:ascii="Arial" w:eastAsia="Times New Roman" w:hAnsi="Arial" w:cs="Arial"/>
                <w:szCs w:val="36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</w:tcPr>
          <w:p w:rsidR="00687990" w:rsidRPr="00501251" w:rsidRDefault="00687990" w:rsidP="00687990">
            <w:pPr>
              <w:spacing w:after="0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7990" w:rsidRPr="00501251" w:rsidRDefault="000C4C72" w:rsidP="000C4C72">
            <w:pPr>
              <w:spacing w:after="0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PROGRESSION TO HIGH GRADE Ta / T1 FREE TIM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="00687990"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*</w:t>
            </w:r>
          </w:p>
        </w:tc>
      </w:tr>
      <w:tr w:rsidR="00501251" w:rsidRPr="00501251" w:rsidTr="00687990">
        <w:trPr>
          <w:trHeight w:val="302"/>
        </w:trPr>
        <w:tc>
          <w:tcPr>
            <w:tcW w:w="2679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687990" w:rsidRPr="00501251" w:rsidRDefault="00687990" w:rsidP="00687990">
            <w:pPr>
              <w:spacing w:after="0"/>
              <w:rPr>
                <w:rFonts w:ascii="Arial" w:eastAsia="Times New Roman" w:hAnsi="Arial" w:cs="Arial"/>
                <w:szCs w:val="36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right w:val="nil"/>
            </w:tcBorders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HR (CI 95%)</w:t>
            </w:r>
          </w:p>
        </w:tc>
      </w:tr>
      <w:tr w:rsidR="00501251" w:rsidRPr="00501251" w:rsidTr="00687990">
        <w:trPr>
          <w:trHeight w:val="292"/>
        </w:trPr>
        <w:tc>
          <w:tcPr>
            <w:tcW w:w="2679" w:type="dxa"/>
            <w:gridSpan w:val="2"/>
            <w:vMerge/>
            <w:tcBorders>
              <w:left w:val="nil"/>
              <w:bottom w:val="single" w:sz="18" w:space="0" w:color="0070C0"/>
              <w:right w:val="nil"/>
            </w:tcBorders>
            <w:shd w:val="clear" w:color="auto" w:fill="auto"/>
          </w:tcPr>
          <w:p w:rsidR="00687990" w:rsidRPr="00501251" w:rsidRDefault="00687990" w:rsidP="00687990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left w:val="nil"/>
              <w:bottom w:val="single" w:sz="18" w:space="0" w:color="0070C0"/>
              <w:right w:val="nil"/>
            </w:tcBorders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7990" w:rsidRPr="00501251" w:rsidRDefault="00687990" w:rsidP="00687990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  Univariate</w:t>
            </w:r>
          </w:p>
        </w:tc>
        <w:tc>
          <w:tcPr>
            <w:tcW w:w="1781" w:type="dxa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7990" w:rsidRPr="00501251" w:rsidRDefault="00687990" w:rsidP="006879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>Multivariat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t xml:space="preserve"> </w:t>
            </w:r>
            <w:r w:rsidRPr="00501251">
              <w:rPr>
                <w:rFonts w:ascii="HelveticaNeue-Condensed" w:hAnsi="HelveticaNeue-Condensed" w:cs="HelveticaNeue-Condensed"/>
                <w:lang w:val="en-US"/>
              </w:rPr>
              <w:t>ƚ</w:t>
            </w:r>
          </w:p>
        </w:tc>
      </w:tr>
      <w:tr w:rsidR="00501251" w:rsidRPr="00501251" w:rsidTr="00687990">
        <w:trPr>
          <w:trHeight w:val="306"/>
        </w:trPr>
        <w:tc>
          <w:tcPr>
            <w:tcW w:w="2417" w:type="dxa"/>
            <w:tcBorders>
              <w:top w:val="single" w:sz="18" w:space="0" w:color="0070C0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Number</w:t>
            </w:r>
            <w:proofErr w:type="spellEnd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 xml:space="preserve"> of  </w:t>
            </w: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recurrences</w:t>
            </w:r>
            <w:proofErr w:type="spellEnd"/>
          </w:p>
        </w:tc>
        <w:tc>
          <w:tcPr>
            <w:tcW w:w="2119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87990" w:rsidRPr="00501251" w:rsidRDefault="00687990" w:rsidP="006879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</w:t>
            </w:r>
          </w:p>
        </w:tc>
        <w:tc>
          <w:tcPr>
            <w:tcW w:w="2543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.04 (0.88-4.75)</w:t>
            </w:r>
          </w:p>
        </w:tc>
        <w:tc>
          <w:tcPr>
            <w:tcW w:w="2043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183DD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</w:rPr>
              <w:t>90 (0.33-2.46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</w:tr>
      <w:tr w:rsidR="00501251" w:rsidRPr="00501251" w:rsidTr="00687990">
        <w:trPr>
          <w:trHeight w:val="27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7990" w:rsidRPr="00501251" w:rsidRDefault="00687990" w:rsidP="00687990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87990" w:rsidRPr="00501251" w:rsidRDefault="00687990" w:rsidP="006879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-3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.66 (1.07-6.61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183DD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51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54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4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0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6879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7990" w:rsidRPr="00501251" w:rsidRDefault="00687990" w:rsidP="00687990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87990" w:rsidRPr="00501251" w:rsidRDefault="00687990" w:rsidP="006879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&gt;=4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1 (0.18-4.52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183DD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43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07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2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53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6879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7990" w:rsidRPr="00501251" w:rsidRDefault="00687990" w:rsidP="006879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Ag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67 year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53 (0.77-3.04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0C4C72" w:rsidP="000C4C7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76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8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8-3.57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6879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7990" w:rsidRPr="00501251" w:rsidRDefault="00687990" w:rsidP="006879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ex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Men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18 (0.45-3.04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0C4C7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</w:t>
            </w:r>
            <w:r w:rsidR="000C4C7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8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3</w:t>
            </w:r>
            <w:r w:rsidR="000C4C7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5-2.70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6879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7990" w:rsidRPr="00501251" w:rsidRDefault="00687990" w:rsidP="006879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moking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87 (0.78-4.53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0C4C72" w:rsidP="000C4C7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84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7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2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4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7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4)</w:t>
            </w:r>
          </w:p>
        </w:tc>
      </w:tr>
      <w:tr w:rsidR="00501251" w:rsidRPr="00501251" w:rsidTr="006879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7990" w:rsidRPr="00501251" w:rsidRDefault="00687990" w:rsidP="006879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iz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30 mm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17 (0.51-2.68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0C4C72" w:rsidP="000C4C7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7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3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9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2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98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6879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7990" w:rsidRPr="00501251" w:rsidRDefault="00687990" w:rsidP="00687990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Number of tumors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21 (0.59-2.48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</w:t>
            </w:r>
          </w:p>
        </w:tc>
      </w:tr>
      <w:tr w:rsidR="00501251" w:rsidRPr="00501251" w:rsidTr="006879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7990" w:rsidRPr="00501251" w:rsidRDefault="00687990" w:rsidP="006879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Previous treatment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687990" w:rsidP="006879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6.40 (3.20-12.80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87990" w:rsidRPr="00501251" w:rsidRDefault="000C4C72" w:rsidP="000C4C7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7.13 (3.01-16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87</w:t>
            </w:r>
            <w:r w:rsidR="00687990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C4C72" w:rsidRPr="00501251" w:rsidRDefault="000C4C72" w:rsidP="000C4C72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EORTC scor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4C72" w:rsidRPr="00501251" w:rsidRDefault="000C4C72" w:rsidP="000C4C7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Intermediate /high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C4C72" w:rsidRPr="00501251" w:rsidRDefault="005454BA" w:rsidP="000C4C7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08 (0.5</w:t>
            </w:r>
            <w:r w:rsidR="0071454C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5-2.1</w:t>
            </w:r>
            <w:r w:rsidR="000C4C7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3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C4C72" w:rsidRPr="00501251" w:rsidRDefault="000C4C72" w:rsidP="000C4C72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</w:t>
            </w:r>
          </w:p>
        </w:tc>
      </w:tr>
    </w:tbl>
    <w:p w:rsidR="009C1D49" w:rsidRPr="00501251" w:rsidRDefault="009C1D49" w:rsidP="008F1715">
      <w:pPr>
        <w:rPr>
          <w:b/>
          <w:sz w:val="24"/>
          <w:u w:val="single"/>
          <w:lang w:val="en-US"/>
        </w:rPr>
      </w:pP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687990" w:rsidRPr="00501251" w:rsidRDefault="00687990" w:rsidP="00687990">
      <w:pPr>
        <w:spacing w:after="0" w:line="240" w:lineRule="auto"/>
        <w:ind w:firstLine="708"/>
        <w:rPr>
          <w:sz w:val="20"/>
          <w:lang w:val="en-US"/>
        </w:rPr>
      </w:pPr>
      <w:r w:rsidRPr="00501251">
        <w:rPr>
          <w:sz w:val="20"/>
          <w:lang w:val="en-US"/>
        </w:rPr>
        <w:t xml:space="preserve">* NMIBC progression alone. </w:t>
      </w:r>
    </w:p>
    <w:p w:rsidR="00687990" w:rsidRPr="00501251" w:rsidRDefault="00687990" w:rsidP="00687990">
      <w:pPr>
        <w:spacing w:after="0" w:line="240" w:lineRule="auto"/>
        <w:ind w:firstLine="708"/>
        <w:rPr>
          <w:sz w:val="20"/>
          <w:lang w:val="en-US"/>
        </w:rPr>
      </w:pPr>
      <w:r w:rsidRPr="00501251">
        <w:rPr>
          <w:sz w:val="20"/>
          <w:lang w:val="en-US"/>
        </w:rPr>
        <w:t>Univariate and multivariate hazard ratios were estimated using variable time-</w:t>
      </w:r>
      <w:r w:rsidR="006C6FE0" w:rsidRPr="00501251">
        <w:rPr>
          <w:sz w:val="20"/>
          <w:lang w:val="en-US"/>
        </w:rPr>
        <w:t>dependent</w:t>
      </w:r>
      <w:r w:rsidRPr="00501251">
        <w:rPr>
          <w:sz w:val="20"/>
          <w:lang w:val="en-US"/>
        </w:rPr>
        <w:t xml:space="preserve"> cox model. </w:t>
      </w: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325543" w:rsidRPr="00501251" w:rsidRDefault="00325543" w:rsidP="00325543">
      <w:pPr>
        <w:spacing w:after="0"/>
        <w:rPr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193"/>
        <w:tblW w:w="97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052"/>
        <w:gridCol w:w="1742"/>
        <w:gridCol w:w="2032"/>
        <w:gridCol w:w="1520"/>
        <w:gridCol w:w="1941"/>
        <w:gridCol w:w="22"/>
      </w:tblGrid>
      <w:tr w:rsidR="00501251" w:rsidRPr="009415D9" w:rsidTr="00DD3290">
        <w:trPr>
          <w:gridAfter w:val="1"/>
          <w:wAfter w:w="22" w:type="dxa"/>
          <w:trHeight w:val="17"/>
        </w:trPr>
        <w:tc>
          <w:tcPr>
            <w:tcW w:w="2469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543" w:rsidRDefault="00325543" w:rsidP="00DD3290">
            <w:pPr>
              <w:spacing w:after="0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 </w:t>
            </w:r>
          </w:p>
          <w:p w:rsidR="006C6FE0" w:rsidRPr="006C6FE0" w:rsidRDefault="006C6FE0" w:rsidP="009415D9">
            <w:pPr>
              <w:spacing w:after="0"/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</w:pPr>
            <w:r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  <w:t xml:space="preserve">Table </w:t>
            </w:r>
            <w:r w:rsidR="009415D9"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  <w:t>A.3</w:t>
            </w:r>
          </w:p>
        </w:tc>
        <w:tc>
          <w:tcPr>
            <w:tcW w:w="3774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543" w:rsidRPr="00501251" w:rsidRDefault="00325543" w:rsidP="008E5D61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 xml:space="preserve">    BOTH </w:t>
            </w: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PROGRESSION FREE TIM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*</w:t>
            </w:r>
          </w:p>
        </w:tc>
        <w:tc>
          <w:tcPr>
            <w:tcW w:w="3461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</w:tcPr>
          <w:p w:rsidR="00325543" w:rsidRPr="00501251" w:rsidRDefault="00325543" w:rsidP="008E5D61">
            <w:pPr>
              <w:spacing w:after="0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 xml:space="preserve">PROGRESSION </w:t>
            </w:r>
            <w:r w:rsidR="007B74F2"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 xml:space="preserve"> TO HIGH GRADE Ta / T1 </w:t>
            </w: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FREE TIM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</w:p>
        </w:tc>
      </w:tr>
      <w:tr w:rsidR="00501251" w:rsidRPr="00501251" w:rsidTr="00DD3290">
        <w:trPr>
          <w:gridAfter w:val="1"/>
          <w:wAfter w:w="22" w:type="dxa"/>
          <w:trHeight w:val="257"/>
        </w:trPr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543" w:rsidRPr="00501251" w:rsidRDefault="00325543" w:rsidP="00DD3290">
            <w:pPr>
              <w:spacing w:after="0"/>
              <w:rPr>
                <w:rFonts w:ascii="Arial" w:eastAsia="Times New Roman" w:hAnsi="Arial" w:cs="Arial"/>
                <w:szCs w:val="36"/>
                <w:lang w:val="en-US"/>
              </w:rPr>
            </w:pPr>
          </w:p>
        </w:tc>
        <w:tc>
          <w:tcPr>
            <w:tcW w:w="3774" w:type="dxa"/>
            <w:gridSpan w:val="2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325543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HR (CI 95%)</w:t>
            </w:r>
          </w:p>
        </w:tc>
        <w:tc>
          <w:tcPr>
            <w:tcW w:w="3461" w:type="dxa"/>
            <w:gridSpan w:val="2"/>
            <w:tcBorders>
              <w:top w:val="nil"/>
              <w:left w:val="nil"/>
              <w:bottom w:val="single" w:sz="8" w:space="0" w:color="0070C0"/>
              <w:right w:val="nil"/>
            </w:tcBorders>
          </w:tcPr>
          <w:p w:rsidR="00325543" w:rsidRPr="00501251" w:rsidRDefault="00325543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HR (CI 95%)</w:t>
            </w:r>
          </w:p>
        </w:tc>
      </w:tr>
      <w:tr w:rsidR="00501251" w:rsidRPr="00501251" w:rsidTr="00DD3290">
        <w:trPr>
          <w:trHeight w:val="249"/>
        </w:trPr>
        <w:tc>
          <w:tcPr>
            <w:tcW w:w="1417" w:type="dxa"/>
            <w:tcBorders>
              <w:top w:val="nil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543" w:rsidRPr="00501251" w:rsidRDefault="00325543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543" w:rsidRPr="00501251" w:rsidRDefault="00325543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 </w:t>
            </w:r>
          </w:p>
        </w:tc>
        <w:tc>
          <w:tcPr>
            <w:tcW w:w="1742" w:type="dxa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543" w:rsidRPr="00501251" w:rsidRDefault="00325543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Univariate                          </w:t>
            </w:r>
          </w:p>
        </w:tc>
        <w:tc>
          <w:tcPr>
            <w:tcW w:w="2032" w:type="dxa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543" w:rsidRPr="00501251" w:rsidRDefault="00325543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>Multivariat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t xml:space="preserve"> </w:t>
            </w:r>
            <w:r w:rsidRPr="00501251">
              <w:rPr>
                <w:rFonts w:ascii="HelveticaNeue-Condensed" w:hAnsi="HelveticaNeue-Condensed" w:cs="HelveticaNeue-Condensed"/>
                <w:lang w:val="en-US"/>
              </w:rPr>
              <w:t>ƚ</w:t>
            </w:r>
          </w:p>
        </w:tc>
        <w:tc>
          <w:tcPr>
            <w:tcW w:w="1520" w:type="dxa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</w:tcPr>
          <w:p w:rsidR="00325543" w:rsidRPr="00501251" w:rsidRDefault="00325543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Univariate                          </w:t>
            </w:r>
          </w:p>
        </w:tc>
        <w:tc>
          <w:tcPr>
            <w:tcW w:w="1941" w:type="dxa"/>
          </w:tcPr>
          <w:p w:rsidR="00325543" w:rsidRPr="00501251" w:rsidRDefault="00325543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>Multivariat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t xml:space="preserve"> </w:t>
            </w:r>
            <w:r w:rsidRPr="00501251">
              <w:rPr>
                <w:rFonts w:ascii="HelveticaNeue-Condensed" w:hAnsi="HelveticaNeue-Condensed" w:cs="HelveticaNeue-Condensed"/>
                <w:lang w:val="en-US"/>
              </w:rPr>
              <w:t>ƚ</w:t>
            </w:r>
          </w:p>
        </w:tc>
        <w:tc>
          <w:tcPr>
            <w:tcW w:w="22" w:type="dxa"/>
          </w:tcPr>
          <w:p w:rsidR="00325543" w:rsidRPr="00501251" w:rsidRDefault="00325543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</w:tr>
      <w:tr w:rsidR="00501251" w:rsidRPr="00501251" w:rsidTr="004323B2">
        <w:trPr>
          <w:gridAfter w:val="1"/>
          <w:wAfter w:w="22" w:type="dxa"/>
          <w:trHeight w:val="304"/>
        </w:trPr>
        <w:tc>
          <w:tcPr>
            <w:tcW w:w="1417" w:type="dxa"/>
            <w:vMerge w:val="restart"/>
            <w:tcBorders>
              <w:top w:val="single" w:sz="18" w:space="0" w:color="0070C0"/>
              <w:left w:val="nil"/>
              <w:bottom w:val="nil"/>
              <w:right w:val="single" w:sz="8" w:space="0" w:color="29293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5543" w:rsidRPr="00501251" w:rsidRDefault="00325543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Number</w:t>
            </w:r>
            <w:proofErr w:type="spellEnd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 xml:space="preserve"> of </w:t>
            </w: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recurrences</w:t>
            </w:r>
            <w:proofErr w:type="spellEnd"/>
          </w:p>
          <w:p w:rsidR="00325543" w:rsidRPr="00501251" w:rsidRDefault="00325543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 </w:t>
            </w:r>
          </w:p>
          <w:p w:rsidR="00325543" w:rsidRPr="00501251" w:rsidRDefault="00325543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 </w:t>
            </w:r>
          </w:p>
        </w:tc>
        <w:tc>
          <w:tcPr>
            <w:tcW w:w="1052" w:type="dxa"/>
            <w:tcBorders>
              <w:top w:val="single" w:sz="18" w:space="0" w:color="0070C0"/>
              <w:left w:val="single" w:sz="8" w:space="0" w:color="292934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325543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</w:t>
            </w:r>
          </w:p>
        </w:tc>
        <w:tc>
          <w:tcPr>
            <w:tcW w:w="1742" w:type="dxa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3D31B1" w:rsidP="00183DD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</w:rPr>
              <w:t>50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 (0.78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>-3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38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  <w:tc>
          <w:tcPr>
            <w:tcW w:w="2032" w:type="dxa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4323B2" w:rsidP="004323B2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7</w:t>
            </w:r>
            <w:r w:rsidR="007F0D23"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 (0.4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3</w:t>
            </w:r>
            <w:r w:rsidR="007F0D23" w:rsidRPr="00501251">
              <w:rPr>
                <w:rFonts w:ascii="Calibri" w:eastAsia="Calibri" w:hAnsi="Calibri" w:cs="Times New Roman"/>
                <w:kern w:val="24"/>
                <w:szCs w:val="36"/>
              </w:rPr>
              <w:t>-2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>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9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  <w:tc>
          <w:tcPr>
            <w:tcW w:w="1520" w:type="dxa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325543" w:rsidRPr="00501251" w:rsidRDefault="00325543" w:rsidP="003D31B1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.</w:t>
            </w:r>
            <w:r w:rsidR="003D31B1" w:rsidRPr="00501251">
              <w:rPr>
                <w:rFonts w:ascii="Calibri" w:eastAsia="Calibri" w:hAnsi="Calibri" w:cs="Times New Roman"/>
                <w:kern w:val="24"/>
                <w:szCs w:val="36"/>
              </w:rPr>
              <w:t>20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 (0.</w:t>
            </w:r>
            <w:r w:rsidR="003D31B1" w:rsidRPr="00501251">
              <w:rPr>
                <w:rFonts w:ascii="Calibri" w:eastAsia="Calibri" w:hAnsi="Calibri" w:cs="Times New Roman"/>
                <w:kern w:val="24"/>
                <w:szCs w:val="36"/>
              </w:rPr>
              <w:t>94-5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.</w:t>
            </w:r>
            <w:r w:rsidR="003D31B1" w:rsidRPr="00501251">
              <w:rPr>
                <w:rFonts w:ascii="Calibri" w:eastAsia="Calibri" w:hAnsi="Calibri" w:cs="Times New Roman"/>
                <w:kern w:val="24"/>
                <w:szCs w:val="36"/>
              </w:rPr>
              <w:t>17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  <w:tc>
          <w:tcPr>
            <w:tcW w:w="1941" w:type="dxa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3DFEE"/>
          </w:tcPr>
          <w:p w:rsidR="00325543" w:rsidRPr="00501251" w:rsidRDefault="00C6398A" w:rsidP="00707BF6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2 (0.33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>-2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55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</w:tr>
      <w:tr w:rsidR="00501251" w:rsidRPr="00501251" w:rsidTr="004323B2">
        <w:trPr>
          <w:gridAfter w:val="1"/>
          <w:wAfter w:w="22" w:type="dxa"/>
          <w:trHeight w:val="309"/>
        </w:trPr>
        <w:tc>
          <w:tcPr>
            <w:tcW w:w="1417" w:type="dxa"/>
            <w:vMerge/>
            <w:tcBorders>
              <w:top w:val="single" w:sz="18" w:space="0" w:color="0070C0"/>
              <w:left w:val="nil"/>
              <w:bottom w:val="nil"/>
              <w:right w:val="single" w:sz="8" w:space="0" w:color="292934"/>
            </w:tcBorders>
            <w:vAlign w:val="center"/>
            <w:hideMark/>
          </w:tcPr>
          <w:p w:rsidR="00325543" w:rsidRPr="00501251" w:rsidRDefault="00325543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1052" w:type="dxa"/>
            <w:tcBorders>
              <w:top w:val="nil"/>
              <w:left w:val="single" w:sz="8" w:space="0" w:color="292934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325543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-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325543" w:rsidP="003D31B1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4</w:t>
            </w:r>
            <w:r w:rsidR="00183DD0" w:rsidRPr="00501251">
              <w:rPr>
                <w:rFonts w:ascii="Calibri" w:eastAsia="Calibri" w:hAnsi="Calibri" w:cs="Times New Roman"/>
                <w:kern w:val="24"/>
                <w:szCs w:val="36"/>
              </w:rPr>
              <w:t>7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 (0.</w:t>
            </w:r>
            <w:r w:rsidR="003D31B1" w:rsidRPr="00501251">
              <w:rPr>
                <w:rFonts w:ascii="Calibri" w:eastAsia="Calibri" w:hAnsi="Calibri" w:cs="Times New Roman"/>
                <w:kern w:val="24"/>
                <w:szCs w:val="36"/>
              </w:rPr>
              <w:t>60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-3.</w:t>
            </w:r>
            <w:r w:rsidR="003D31B1" w:rsidRPr="00501251">
              <w:rPr>
                <w:rFonts w:ascii="Calibri" w:eastAsia="Calibri" w:hAnsi="Calibri" w:cs="Times New Roman"/>
                <w:kern w:val="24"/>
                <w:szCs w:val="36"/>
              </w:rPr>
              <w:t>46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4323B2" w:rsidP="007F0D23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88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 (0.3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4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>-2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6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325543" w:rsidRPr="00501251" w:rsidRDefault="00325543" w:rsidP="003D31B1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.6</w:t>
            </w:r>
            <w:r w:rsidR="003D31B1" w:rsidRPr="00501251">
              <w:rPr>
                <w:rFonts w:ascii="Calibri" w:eastAsia="Calibri" w:hAnsi="Calibri" w:cs="Times New Roman"/>
                <w:kern w:val="24"/>
                <w:szCs w:val="36"/>
              </w:rPr>
              <w:t>4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 (1.0</w:t>
            </w:r>
            <w:r w:rsidR="003D31B1" w:rsidRPr="00501251">
              <w:rPr>
                <w:rFonts w:ascii="Calibri" w:eastAsia="Calibri" w:hAnsi="Calibri" w:cs="Times New Roman"/>
                <w:kern w:val="24"/>
                <w:szCs w:val="36"/>
              </w:rPr>
              <w:t>2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-6.</w:t>
            </w:r>
            <w:r w:rsidR="003D31B1" w:rsidRPr="00501251">
              <w:rPr>
                <w:rFonts w:ascii="Calibri" w:eastAsia="Calibri" w:hAnsi="Calibri" w:cs="Times New Roman"/>
                <w:kern w:val="24"/>
                <w:szCs w:val="36"/>
              </w:rPr>
              <w:t>85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325543" w:rsidRPr="00501251" w:rsidRDefault="00325543" w:rsidP="00707BF6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</w:t>
            </w:r>
            <w:r w:rsidR="00C6398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39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</w:t>
            </w:r>
            <w:r w:rsidR="00C6398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47-4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</w:t>
            </w:r>
            <w:r w:rsidR="00C6398A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</w:t>
            </w:r>
            <w:r w:rsidR="00707BF6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7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4323B2">
        <w:trPr>
          <w:gridAfter w:val="1"/>
          <w:wAfter w:w="22" w:type="dxa"/>
          <w:trHeight w:val="314"/>
        </w:trPr>
        <w:tc>
          <w:tcPr>
            <w:tcW w:w="1417" w:type="dxa"/>
            <w:vMerge/>
            <w:tcBorders>
              <w:top w:val="single" w:sz="18" w:space="0" w:color="0070C0"/>
              <w:left w:val="nil"/>
              <w:bottom w:val="nil"/>
              <w:right w:val="single" w:sz="8" w:space="0" w:color="292934"/>
            </w:tcBorders>
            <w:vAlign w:val="center"/>
            <w:hideMark/>
          </w:tcPr>
          <w:p w:rsidR="00325543" w:rsidRPr="00501251" w:rsidRDefault="00325543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single" w:sz="8" w:space="0" w:color="292934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325543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=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3D31B1" w:rsidP="003D31B1">
            <w:pPr>
              <w:spacing w:after="0"/>
              <w:jc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08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3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5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3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32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5543" w:rsidRPr="00501251" w:rsidRDefault="004323B2" w:rsidP="007F0D23">
            <w:pPr>
              <w:spacing w:after="0"/>
              <w:jc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55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1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6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1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86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325543" w:rsidRPr="00501251" w:rsidRDefault="003D31B1" w:rsidP="003D31B1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4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21-5.2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25543" w:rsidRPr="00501251" w:rsidRDefault="00C6398A" w:rsidP="00707BF6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44 (0.07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2.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69</w:t>
            </w:r>
            <w:r w:rsidR="00325543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</w:tbl>
    <w:p w:rsidR="00325543" w:rsidRPr="00501251" w:rsidRDefault="00325543" w:rsidP="00325543">
      <w:pPr>
        <w:spacing w:after="0" w:line="240" w:lineRule="auto"/>
        <w:rPr>
          <w:sz w:val="20"/>
          <w:lang w:val="en-US"/>
        </w:rPr>
      </w:pPr>
    </w:p>
    <w:p w:rsidR="00325543" w:rsidRPr="00501251" w:rsidRDefault="00325543" w:rsidP="00325543">
      <w:pPr>
        <w:spacing w:after="0" w:line="240" w:lineRule="auto"/>
        <w:rPr>
          <w:sz w:val="20"/>
          <w:lang w:val="en-US"/>
        </w:rPr>
      </w:pPr>
      <w:r w:rsidRPr="00501251">
        <w:rPr>
          <w:sz w:val="20"/>
          <w:lang w:val="en-US"/>
        </w:rPr>
        <w:t xml:space="preserve">* Both type of progression: </w:t>
      </w:r>
      <w:r w:rsidR="007B74F2" w:rsidRPr="00501251">
        <w:rPr>
          <w:sz w:val="20"/>
          <w:lang w:val="en-US"/>
        </w:rPr>
        <w:t>higher stage or grade</w:t>
      </w:r>
      <w:r w:rsidRPr="00501251">
        <w:rPr>
          <w:sz w:val="20"/>
          <w:lang w:val="en-US"/>
        </w:rPr>
        <w:t xml:space="preserve">. </w:t>
      </w:r>
    </w:p>
    <w:p w:rsidR="00325543" w:rsidRPr="00501251" w:rsidRDefault="00325543" w:rsidP="00325543">
      <w:pPr>
        <w:spacing w:after="0" w:line="240" w:lineRule="auto"/>
        <w:rPr>
          <w:sz w:val="20"/>
          <w:lang w:val="en-US"/>
        </w:rPr>
      </w:pPr>
      <w:r w:rsidRPr="00501251">
        <w:rPr>
          <w:sz w:val="20"/>
          <w:lang w:val="en-US"/>
        </w:rPr>
        <w:t>Univariate and multivariate hazard ratios were estimated using variable time-</w:t>
      </w:r>
      <w:r w:rsidR="006C6FE0" w:rsidRPr="00501251">
        <w:rPr>
          <w:sz w:val="20"/>
          <w:lang w:val="en-US"/>
        </w:rPr>
        <w:t>dependent</w:t>
      </w:r>
      <w:r w:rsidRPr="00501251">
        <w:rPr>
          <w:sz w:val="20"/>
          <w:lang w:val="en-US"/>
        </w:rPr>
        <w:t xml:space="preserve"> cox model. </w:t>
      </w:r>
    </w:p>
    <w:p w:rsidR="007D14BB" w:rsidRPr="00501251" w:rsidRDefault="007D14BB" w:rsidP="007D14BB">
      <w:pPr>
        <w:spacing w:after="0" w:line="240" w:lineRule="auto"/>
        <w:rPr>
          <w:sz w:val="20"/>
          <w:lang w:val="en-US"/>
        </w:rPr>
      </w:pPr>
      <w:r w:rsidRPr="00501251">
        <w:rPr>
          <w:sz w:val="20"/>
          <w:lang w:val="en-US"/>
        </w:rPr>
        <w:t>ƚ Adjusted on age, sex, smoking, previous treatment, and stratified on the EORTC risk score (low versus intermediate / high) at baseline.</w:t>
      </w:r>
    </w:p>
    <w:p w:rsidR="00325543" w:rsidRPr="00501251" w:rsidRDefault="00325543" w:rsidP="00325543">
      <w:pPr>
        <w:spacing w:after="0"/>
        <w:rPr>
          <w:b/>
          <w:bCs/>
          <w:sz w:val="24"/>
          <w:szCs w:val="24"/>
          <w:lang w:val="en-US"/>
        </w:rPr>
      </w:pPr>
    </w:p>
    <w:p w:rsidR="00325543" w:rsidRPr="002A2CB7" w:rsidRDefault="00325543" w:rsidP="00325543">
      <w:pPr>
        <w:rPr>
          <w:lang w:val="en-US"/>
        </w:rPr>
      </w:pPr>
    </w:p>
    <w:p w:rsidR="00325543" w:rsidRPr="00501251" w:rsidRDefault="00325543" w:rsidP="008F1715">
      <w:pPr>
        <w:rPr>
          <w:b/>
          <w:sz w:val="24"/>
          <w:u w:val="single"/>
          <w:lang w:val="en-US"/>
        </w:rPr>
      </w:pPr>
    </w:p>
    <w:p w:rsidR="00EA6BCC" w:rsidRPr="00501251" w:rsidRDefault="00EA6BCC" w:rsidP="008F1715">
      <w:pPr>
        <w:rPr>
          <w:b/>
          <w:sz w:val="24"/>
          <w:u w:val="single"/>
          <w:lang w:val="en-US"/>
        </w:rPr>
      </w:pPr>
    </w:p>
    <w:p w:rsidR="00865116" w:rsidRPr="00501251" w:rsidRDefault="00873FC3" w:rsidP="00865116">
      <w:pPr>
        <w:rPr>
          <w:b/>
          <w:sz w:val="24"/>
          <w:lang w:val="en-US"/>
        </w:rPr>
      </w:pPr>
      <w:r>
        <w:rPr>
          <w:b/>
          <w:sz w:val="24"/>
          <w:u w:val="single"/>
          <w:lang w:val="en-US"/>
        </w:rPr>
        <w:t>Table B</w:t>
      </w:r>
      <w:r w:rsidR="00865116" w:rsidRPr="00501251">
        <w:rPr>
          <w:b/>
          <w:sz w:val="24"/>
          <w:u w:val="single"/>
          <w:lang w:val="en-US"/>
        </w:rPr>
        <w:t>:</w:t>
      </w:r>
      <w:r w:rsidR="00865116" w:rsidRPr="00501251">
        <w:rPr>
          <w:b/>
          <w:sz w:val="24"/>
          <w:lang w:val="en-US"/>
        </w:rPr>
        <w:t xml:space="preserve"> Cumulative incidence of first recurrence over the 4 years </w:t>
      </w:r>
      <w:r w:rsidR="00FF23C3" w:rsidRPr="00501251">
        <w:rPr>
          <w:b/>
          <w:sz w:val="24"/>
          <w:lang w:val="en-US"/>
        </w:rPr>
        <w:t>in patients free of recurrence at increasing timepoin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68"/>
        <w:gridCol w:w="998"/>
        <w:gridCol w:w="1462"/>
        <w:gridCol w:w="1985"/>
      </w:tblGrid>
      <w:tr w:rsidR="00501251" w:rsidRPr="00501251" w:rsidTr="00DD3290">
        <w:tc>
          <w:tcPr>
            <w:tcW w:w="1668" w:type="dxa"/>
          </w:tcPr>
          <w:p w:rsidR="00865116" w:rsidRPr="00501251" w:rsidRDefault="00865116" w:rsidP="00DD3290">
            <w:pPr>
              <w:rPr>
                <w:b/>
                <w:sz w:val="24"/>
                <w:lang w:val="en-US"/>
              </w:rPr>
            </w:pPr>
            <w:r w:rsidRPr="00501251">
              <w:rPr>
                <w:b/>
                <w:sz w:val="24"/>
                <w:lang w:val="en-US"/>
              </w:rPr>
              <w:t>Patients free of recurrence at year</w:t>
            </w:r>
          </w:p>
        </w:tc>
        <w:tc>
          <w:tcPr>
            <w:tcW w:w="998" w:type="dxa"/>
          </w:tcPr>
          <w:p w:rsidR="00865116" w:rsidRPr="00501251" w:rsidRDefault="00865116" w:rsidP="00DD3290">
            <w:pPr>
              <w:rPr>
                <w:b/>
                <w:sz w:val="24"/>
                <w:lang w:val="en-US"/>
              </w:rPr>
            </w:pPr>
            <w:r w:rsidRPr="00501251">
              <w:rPr>
                <w:b/>
                <w:sz w:val="24"/>
                <w:lang w:val="en-US"/>
              </w:rPr>
              <w:t>over years</w:t>
            </w:r>
          </w:p>
        </w:tc>
        <w:tc>
          <w:tcPr>
            <w:tcW w:w="1462" w:type="dxa"/>
          </w:tcPr>
          <w:p w:rsidR="00865116" w:rsidRPr="00501251" w:rsidRDefault="00865116" w:rsidP="00DD3290">
            <w:pPr>
              <w:rPr>
                <w:b/>
                <w:sz w:val="24"/>
                <w:lang w:val="en-US"/>
              </w:rPr>
            </w:pPr>
            <w:r w:rsidRPr="00501251">
              <w:rPr>
                <w:b/>
                <w:sz w:val="24"/>
                <w:lang w:val="en-US"/>
              </w:rPr>
              <w:t>Cumulative incidence</w:t>
            </w:r>
          </w:p>
        </w:tc>
        <w:tc>
          <w:tcPr>
            <w:tcW w:w="1985" w:type="dxa"/>
          </w:tcPr>
          <w:p w:rsidR="00865116" w:rsidRPr="00501251" w:rsidRDefault="00865116" w:rsidP="00DD3290">
            <w:pPr>
              <w:rPr>
                <w:b/>
                <w:sz w:val="24"/>
                <w:lang w:val="en-US"/>
              </w:rPr>
            </w:pPr>
            <w:r w:rsidRPr="00501251">
              <w:rPr>
                <w:b/>
                <w:sz w:val="24"/>
                <w:lang w:val="en-US"/>
              </w:rPr>
              <w:t>95% Confidence Interval</w:t>
            </w:r>
          </w:p>
        </w:tc>
      </w:tr>
      <w:tr w:rsidR="00501251" w:rsidRPr="00501251" w:rsidTr="00DD3290">
        <w:tc>
          <w:tcPr>
            <w:tcW w:w="1668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2</w:t>
            </w:r>
          </w:p>
        </w:tc>
        <w:tc>
          <w:tcPr>
            <w:tcW w:w="998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 xml:space="preserve">2 – 6 </w:t>
            </w:r>
          </w:p>
        </w:tc>
        <w:tc>
          <w:tcPr>
            <w:tcW w:w="1462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30%</w:t>
            </w:r>
          </w:p>
        </w:tc>
        <w:tc>
          <w:tcPr>
            <w:tcW w:w="1985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23 – 37%</w:t>
            </w:r>
          </w:p>
        </w:tc>
      </w:tr>
      <w:tr w:rsidR="00501251" w:rsidRPr="00501251" w:rsidTr="00DD3290">
        <w:tc>
          <w:tcPr>
            <w:tcW w:w="1668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3</w:t>
            </w:r>
          </w:p>
        </w:tc>
        <w:tc>
          <w:tcPr>
            <w:tcW w:w="998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3 – 7</w:t>
            </w:r>
          </w:p>
        </w:tc>
        <w:tc>
          <w:tcPr>
            <w:tcW w:w="1462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24%</w:t>
            </w:r>
          </w:p>
        </w:tc>
        <w:tc>
          <w:tcPr>
            <w:tcW w:w="1985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17 – 32%</w:t>
            </w:r>
          </w:p>
        </w:tc>
      </w:tr>
      <w:tr w:rsidR="00501251" w:rsidRPr="00501251" w:rsidTr="00DD3290">
        <w:tc>
          <w:tcPr>
            <w:tcW w:w="1668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4</w:t>
            </w:r>
          </w:p>
        </w:tc>
        <w:tc>
          <w:tcPr>
            <w:tcW w:w="998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4 – 8</w:t>
            </w:r>
          </w:p>
        </w:tc>
        <w:tc>
          <w:tcPr>
            <w:tcW w:w="1462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20%</w:t>
            </w:r>
          </w:p>
        </w:tc>
        <w:tc>
          <w:tcPr>
            <w:tcW w:w="1985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14 – 28%</w:t>
            </w:r>
          </w:p>
        </w:tc>
      </w:tr>
      <w:tr w:rsidR="00865116" w:rsidRPr="00501251" w:rsidTr="00DD3290">
        <w:tc>
          <w:tcPr>
            <w:tcW w:w="1668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5</w:t>
            </w:r>
          </w:p>
        </w:tc>
        <w:tc>
          <w:tcPr>
            <w:tcW w:w="998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 xml:space="preserve">5 – 9 </w:t>
            </w:r>
          </w:p>
        </w:tc>
        <w:tc>
          <w:tcPr>
            <w:tcW w:w="1462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15%</w:t>
            </w:r>
          </w:p>
        </w:tc>
        <w:tc>
          <w:tcPr>
            <w:tcW w:w="1985" w:type="dxa"/>
          </w:tcPr>
          <w:p w:rsidR="00865116" w:rsidRPr="00501251" w:rsidRDefault="00865116" w:rsidP="00DD3290">
            <w:pPr>
              <w:spacing w:after="200" w:line="276" w:lineRule="auto"/>
              <w:rPr>
                <w:sz w:val="24"/>
                <w:lang w:val="en-US"/>
              </w:rPr>
            </w:pPr>
            <w:r w:rsidRPr="00501251">
              <w:rPr>
                <w:sz w:val="24"/>
                <w:lang w:val="en-US"/>
              </w:rPr>
              <w:t>11 – 25%</w:t>
            </w:r>
          </w:p>
        </w:tc>
      </w:tr>
    </w:tbl>
    <w:p w:rsidR="00865116" w:rsidRPr="00501251" w:rsidRDefault="00865116" w:rsidP="00865116">
      <w:pPr>
        <w:rPr>
          <w:b/>
          <w:sz w:val="24"/>
          <w:lang w:val="en-US"/>
        </w:rPr>
      </w:pPr>
    </w:p>
    <w:p w:rsidR="00865116" w:rsidRPr="00501251" w:rsidRDefault="00865116" w:rsidP="00D334A0">
      <w:pPr>
        <w:rPr>
          <w:b/>
          <w:sz w:val="24"/>
          <w:u w:val="single"/>
          <w:lang w:val="en-GB"/>
        </w:rPr>
      </w:pPr>
    </w:p>
    <w:p w:rsidR="00665B12" w:rsidRPr="00501251" w:rsidRDefault="00665B12" w:rsidP="00D334A0">
      <w:pPr>
        <w:rPr>
          <w:b/>
          <w:sz w:val="24"/>
          <w:u w:val="single"/>
          <w:lang w:val="en-GB"/>
        </w:rPr>
      </w:pPr>
    </w:p>
    <w:p w:rsidR="00865116" w:rsidRPr="00501251" w:rsidRDefault="00865116" w:rsidP="00D334A0">
      <w:pPr>
        <w:rPr>
          <w:b/>
          <w:sz w:val="24"/>
          <w:u w:val="single"/>
          <w:lang w:val="en-GB"/>
        </w:rPr>
      </w:pPr>
    </w:p>
    <w:p w:rsidR="00865116" w:rsidRPr="00501251" w:rsidRDefault="00865116" w:rsidP="00D334A0">
      <w:pPr>
        <w:rPr>
          <w:b/>
          <w:sz w:val="24"/>
          <w:u w:val="single"/>
          <w:lang w:val="en-GB"/>
        </w:rPr>
      </w:pPr>
    </w:p>
    <w:p w:rsidR="00D5289C" w:rsidRPr="00501251" w:rsidRDefault="00D5289C" w:rsidP="00D334A0">
      <w:pPr>
        <w:rPr>
          <w:b/>
          <w:sz w:val="24"/>
          <w:u w:val="single"/>
          <w:lang w:val="en-GB"/>
        </w:rPr>
      </w:pPr>
    </w:p>
    <w:p w:rsidR="00D5289C" w:rsidRPr="00501251" w:rsidRDefault="00D5289C" w:rsidP="00D334A0">
      <w:pPr>
        <w:rPr>
          <w:b/>
          <w:sz w:val="24"/>
          <w:u w:val="single"/>
          <w:lang w:val="en-GB"/>
        </w:rPr>
      </w:pPr>
    </w:p>
    <w:p w:rsidR="00D5289C" w:rsidRPr="00501251" w:rsidRDefault="00D5289C" w:rsidP="00D334A0">
      <w:pPr>
        <w:rPr>
          <w:b/>
          <w:sz w:val="24"/>
          <w:u w:val="single"/>
          <w:lang w:val="en-GB"/>
        </w:rPr>
      </w:pPr>
    </w:p>
    <w:p w:rsidR="00865116" w:rsidRPr="00501251" w:rsidRDefault="00865116" w:rsidP="00D334A0">
      <w:pPr>
        <w:rPr>
          <w:b/>
          <w:sz w:val="24"/>
          <w:u w:val="single"/>
          <w:lang w:val="en-GB"/>
        </w:rPr>
      </w:pPr>
    </w:p>
    <w:p w:rsidR="00D334A0" w:rsidRPr="00501251" w:rsidRDefault="00873FC3" w:rsidP="00D334A0">
      <w:pPr>
        <w:rPr>
          <w:b/>
          <w:sz w:val="24"/>
          <w:lang w:val="en-US"/>
        </w:rPr>
      </w:pPr>
      <w:r>
        <w:rPr>
          <w:b/>
          <w:sz w:val="24"/>
          <w:u w:val="single"/>
          <w:lang w:val="en-GB"/>
        </w:rPr>
        <w:lastRenderedPageBreak/>
        <w:t>Table C</w:t>
      </w:r>
      <w:r w:rsidR="00D334A0" w:rsidRPr="00501251">
        <w:rPr>
          <w:b/>
          <w:sz w:val="28"/>
          <w:lang w:val="en-GB"/>
        </w:rPr>
        <w:t xml:space="preserve">: </w:t>
      </w:r>
      <w:r w:rsidR="00D334A0" w:rsidRPr="00501251">
        <w:rPr>
          <w:b/>
          <w:sz w:val="24"/>
          <w:lang w:val="en-US"/>
        </w:rPr>
        <w:t xml:space="preserve">Effect of </w:t>
      </w:r>
      <w:r w:rsidR="00D5289C" w:rsidRPr="00501251">
        <w:rPr>
          <w:b/>
          <w:sz w:val="24"/>
          <w:lang w:val="en-US"/>
        </w:rPr>
        <w:t xml:space="preserve">the </w:t>
      </w:r>
      <w:r w:rsidR="00D334A0" w:rsidRPr="00501251">
        <w:rPr>
          <w:b/>
          <w:sz w:val="24"/>
          <w:lang w:val="en-US"/>
        </w:rPr>
        <w:t>number of previous recurrence</w:t>
      </w:r>
      <w:r w:rsidR="00D5289C" w:rsidRPr="00501251">
        <w:rPr>
          <w:b/>
          <w:sz w:val="24"/>
          <w:lang w:val="en-US"/>
        </w:rPr>
        <w:t>s</w:t>
      </w:r>
      <w:r w:rsidR="00D334A0" w:rsidRPr="00501251">
        <w:rPr>
          <w:b/>
          <w:sz w:val="24"/>
          <w:lang w:val="en-US"/>
        </w:rPr>
        <w:t xml:space="preserve"> on the risk of subsequent recurrence</w:t>
      </w:r>
      <w:r w:rsidR="00094AD5" w:rsidRPr="00501251">
        <w:rPr>
          <w:b/>
          <w:sz w:val="24"/>
          <w:lang w:val="en-US"/>
        </w:rPr>
        <w:t xml:space="preserve"> </w:t>
      </w:r>
      <w:r w:rsidR="00094AD5" w:rsidRPr="00501251">
        <w:rPr>
          <w:b/>
          <w:sz w:val="24"/>
          <w:lang w:val="en-GB"/>
        </w:rPr>
        <w:t>–</w:t>
      </w:r>
      <w:r w:rsidR="00D334A0" w:rsidRPr="00501251">
        <w:rPr>
          <w:b/>
          <w:sz w:val="24"/>
          <w:lang w:val="en-US"/>
        </w:rPr>
        <w:t>Landmark analysis</w:t>
      </w:r>
      <w:r w:rsidR="001A6344" w:rsidRPr="00501251">
        <w:rPr>
          <w:b/>
          <w:sz w:val="24"/>
          <w:lang w:val="en-US"/>
        </w:rPr>
        <w:t xml:space="preserve"> at 3 year</w:t>
      </w:r>
      <w:r w:rsidR="00380A9B" w:rsidRPr="00501251">
        <w:rPr>
          <w:b/>
          <w:sz w:val="24"/>
          <w:lang w:val="en-US"/>
        </w:rPr>
        <w:t>.</w:t>
      </w:r>
    </w:p>
    <w:p w:rsidR="00380A9B" w:rsidRPr="00501251" w:rsidRDefault="00380A9B" w:rsidP="00D334A0">
      <w:pPr>
        <w:rPr>
          <w:b/>
          <w:sz w:val="24"/>
          <w:u w:val="single"/>
          <w:lang w:val="en-GB"/>
        </w:rPr>
      </w:pPr>
    </w:p>
    <w:tbl>
      <w:tblPr>
        <w:tblpPr w:leftFromText="141" w:rightFromText="141" w:vertAnchor="text" w:horzAnchor="margin" w:tblpXSpec="center" w:tblpY="-3"/>
        <w:tblW w:w="91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262"/>
        <w:gridCol w:w="1857"/>
        <w:gridCol w:w="450"/>
        <w:gridCol w:w="2093"/>
        <w:gridCol w:w="262"/>
        <w:gridCol w:w="1781"/>
      </w:tblGrid>
      <w:tr w:rsidR="00501251" w:rsidRPr="00501251" w:rsidTr="00DD3290">
        <w:trPr>
          <w:trHeight w:val="321"/>
        </w:trPr>
        <w:tc>
          <w:tcPr>
            <w:tcW w:w="2679" w:type="dxa"/>
            <w:gridSpan w:val="2"/>
            <w:vMerge w:val="restart"/>
            <w:tcBorders>
              <w:top w:val="single" w:sz="18" w:space="0" w:color="0070C0"/>
              <w:left w:val="nil"/>
              <w:right w:val="nil"/>
            </w:tcBorders>
            <w:shd w:val="clear" w:color="auto" w:fill="auto"/>
          </w:tcPr>
          <w:p w:rsidR="00380A9B" w:rsidRPr="00501251" w:rsidRDefault="00380A9B" w:rsidP="00DD3290">
            <w:pPr>
              <w:spacing w:after="0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 </w:t>
            </w:r>
          </w:p>
          <w:p w:rsidR="00380A9B" w:rsidRPr="00501251" w:rsidRDefault="00C372AC" w:rsidP="00DD3290">
            <w:pPr>
              <w:spacing w:after="0"/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  <w:t>Landmark – 3 YEARS</w:t>
            </w:r>
            <w:r w:rsidR="00862B81" w:rsidRPr="00501251">
              <w:rPr>
                <w:rFonts w:ascii="Calibri" w:eastAsia="Calibri" w:hAnsi="Calibri" w:cs="Times New Roman"/>
                <w:b/>
                <w:kern w:val="24"/>
                <w:szCs w:val="36"/>
                <w:lang w:val="en-US"/>
              </w:rPr>
              <w:t xml:space="preserve"> (n=368)</w:t>
            </w:r>
          </w:p>
          <w:p w:rsidR="00380A9B" w:rsidRPr="00501251" w:rsidRDefault="00380A9B" w:rsidP="00DD3290">
            <w:pPr>
              <w:spacing w:after="0"/>
              <w:rPr>
                <w:rFonts w:ascii="Arial" w:eastAsia="Times New Roman" w:hAnsi="Arial" w:cs="Arial"/>
                <w:szCs w:val="36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</w:tcPr>
          <w:p w:rsidR="00380A9B" w:rsidRPr="00501251" w:rsidRDefault="00380A9B" w:rsidP="00DD3290">
            <w:pPr>
              <w:spacing w:after="0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A9B" w:rsidRPr="00501251" w:rsidRDefault="00380A9B" w:rsidP="001A6344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 xml:space="preserve">                   </w:t>
            </w: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RECURRENCE FREE  TIME</w:t>
            </w:r>
          </w:p>
        </w:tc>
      </w:tr>
      <w:tr w:rsidR="00501251" w:rsidRPr="00501251" w:rsidTr="00DD3290">
        <w:trPr>
          <w:trHeight w:val="302"/>
        </w:trPr>
        <w:tc>
          <w:tcPr>
            <w:tcW w:w="2679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380A9B" w:rsidRPr="00501251" w:rsidRDefault="00380A9B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right w:val="nil"/>
            </w:tcBorders>
          </w:tcPr>
          <w:p w:rsidR="00380A9B" w:rsidRPr="00501251" w:rsidRDefault="00380A9B" w:rsidP="00DD3290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380A9B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HR (CI 95%)</w:t>
            </w:r>
          </w:p>
        </w:tc>
      </w:tr>
      <w:tr w:rsidR="00501251" w:rsidRPr="00501251" w:rsidTr="00DD3290">
        <w:trPr>
          <w:trHeight w:val="292"/>
        </w:trPr>
        <w:tc>
          <w:tcPr>
            <w:tcW w:w="2679" w:type="dxa"/>
            <w:gridSpan w:val="2"/>
            <w:vMerge/>
            <w:tcBorders>
              <w:left w:val="nil"/>
              <w:bottom w:val="single" w:sz="18" w:space="0" w:color="0070C0"/>
              <w:right w:val="nil"/>
            </w:tcBorders>
            <w:shd w:val="clear" w:color="auto" w:fill="auto"/>
          </w:tcPr>
          <w:p w:rsidR="00380A9B" w:rsidRPr="00501251" w:rsidRDefault="00380A9B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left w:val="nil"/>
              <w:bottom w:val="single" w:sz="18" w:space="0" w:color="0070C0"/>
              <w:right w:val="nil"/>
            </w:tcBorders>
          </w:tcPr>
          <w:p w:rsidR="00380A9B" w:rsidRPr="00501251" w:rsidRDefault="00380A9B" w:rsidP="00DD3290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A9B" w:rsidRPr="00501251" w:rsidRDefault="00380A9B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  Univariate</w:t>
            </w:r>
          </w:p>
        </w:tc>
        <w:tc>
          <w:tcPr>
            <w:tcW w:w="1781" w:type="dxa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80A9B" w:rsidRPr="00501251" w:rsidRDefault="00380A9B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>Multivariat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t xml:space="preserve"> </w:t>
            </w:r>
            <w:r w:rsidRPr="00501251">
              <w:rPr>
                <w:rFonts w:ascii="HelveticaNeue-Condensed" w:hAnsi="HelveticaNeue-Condensed" w:cs="HelveticaNeue-Condensed"/>
                <w:lang w:val="en-US"/>
              </w:rPr>
              <w:t>ƚ</w:t>
            </w:r>
          </w:p>
        </w:tc>
      </w:tr>
      <w:tr w:rsidR="00501251" w:rsidRPr="00501251" w:rsidTr="00DD3290">
        <w:trPr>
          <w:trHeight w:val="306"/>
        </w:trPr>
        <w:tc>
          <w:tcPr>
            <w:tcW w:w="2417" w:type="dxa"/>
            <w:tcBorders>
              <w:top w:val="single" w:sz="18" w:space="0" w:color="0070C0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D33D2" w:rsidRPr="00501251" w:rsidRDefault="006D33D2" w:rsidP="006D33D2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Number</w:t>
            </w:r>
            <w:proofErr w:type="spellEnd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 xml:space="preserve"> of  </w:t>
            </w: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recurrences</w:t>
            </w:r>
            <w:proofErr w:type="spellEnd"/>
          </w:p>
        </w:tc>
        <w:tc>
          <w:tcPr>
            <w:tcW w:w="2119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D33D2" w:rsidRPr="00501251" w:rsidRDefault="006D33D2" w:rsidP="006D33D2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</w:t>
            </w:r>
          </w:p>
        </w:tc>
        <w:tc>
          <w:tcPr>
            <w:tcW w:w="2543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D33D2" w:rsidRPr="00501251" w:rsidRDefault="00BD6E27" w:rsidP="006D33D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</w:rPr>
            </w:pPr>
            <w:r w:rsidRPr="00501251">
              <w:rPr>
                <w:rFonts w:ascii="Calibri" w:eastAsia="Calibri" w:hAnsi="Calibri" w:cs="Arial"/>
                <w:kern w:val="24"/>
                <w:sz w:val="22"/>
                <w:szCs w:val="36"/>
              </w:rPr>
              <w:t xml:space="preserve">  </w:t>
            </w:r>
            <w:r w:rsidR="006D33D2" w:rsidRPr="00501251">
              <w:rPr>
                <w:rFonts w:ascii="Calibri" w:eastAsia="Calibri" w:hAnsi="Calibri" w:cs="Arial"/>
                <w:kern w:val="24"/>
                <w:sz w:val="22"/>
                <w:szCs w:val="36"/>
              </w:rPr>
              <w:t>2.21 (1.39-3.51) </w:t>
            </w:r>
          </w:p>
        </w:tc>
        <w:tc>
          <w:tcPr>
            <w:tcW w:w="2043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D33D2" w:rsidRPr="00501251" w:rsidRDefault="006D33D2" w:rsidP="006D33D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</w:rPr>
            </w:pPr>
            <w:r w:rsidRPr="00501251">
              <w:rPr>
                <w:rFonts w:ascii="Calibri" w:eastAsia="Calibri" w:hAnsi="Calibri" w:cs="Arial"/>
                <w:kern w:val="24"/>
                <w:sz w:val="22"/>
                <w:szCs w:val="36"/>
              </w:rPr>
              <w:t xml:space="preserve"> 2.11 (1.28-3.49)</w:t>
            </w:r>
          </w:p>
        </w:tc>
      </w:tr>
      <w:tr w:rsidR="00501251" w:rsidRPr="00501251" w:rsidTr="00DD3290">
        <w:trPr>
          <w:trHeight w:val="27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B40D6" w:rsidRPr="00501251" w:rsidRDefault="000B40D6" w:rsidP="000B40D6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0B40D6" w:rsidRPr="00501251" w:rsidRDefault="000B40D6" w:rsidP="000B40D6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2-3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40D6" w:rsidRPr="00501251" w:rsidRDefault="006D33D2" w:rsidP="006D33D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36"/>
              </w:rPr>
            </w:pPr>
            <w:r w:rsidRPr="00501251">
              <w:rPr>
                <w:rFonts w:ascii="Calibri" w:eastAsia="Calibri" w:hAnsi="Calibri" w:cs="Arial"/>
                <w:kern w:val="24"/>
                <w:sz w:val="22"/>
                <w:szCs w:val="36"/>
              </w:rPr>
              <w:t>4.94 (3.25-7.50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40D6" w:rsidRPr="00501251" w:rsidRDefault="006D33D2" w:rsidP="000B40D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36"/>
                <w:lang w:val="en-US"/>
              </w:rPr>
            </w:pPr>
            <w:r w:rsidRPr="00501251">
              <w:rPr>
                <w:rFonts w:ascii="Calibri" w:eastAsia="Calibri" w:hAnsi="Calibri" w:cs="Arial"/>
                <w:kern w:val="24"/>
                <w:sz w:val="22"/>
                <w:szCs w:val="36"/>
              </w:rPr>
              <w:t>4.72 (2.77-8.05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B40D6" w:rsidRPr="00501251" w:rsidRDefault="000B40D6" w:rsidP="000B40D6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0B40D6" w:rsidRPr="00501251" w:rsidRDefault="000B40D6" w:rsidP="000B40D6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&gt;=4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40D6" w:rsidRPr="00501251" w:rsidRDefault="006D33D2" w:rsidP="000B40D6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Arial"/>
                <w:kern w:val="24"/>
                <w:szCs w:val="36"/>
              </w:rPr>
              <w:t>3.13 (1.39-7.04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40D6" w:rsidRPr="00501251" w:rsidRDefault="006D33D2" w:rsidP="000B40D6">
            <w:pPr>
              <w:spacing w:after="0"/>
              <w:jc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Arial"/>
                <w:kern w:val="24"/>
                <w:szCs w:val="36"/>
              </w:rPr>
              <w:t>2.63 (0.97-7.15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0A9B" w:rsidRPr="00501251" w:rsidRDefault="00380A9B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Ag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80A9B" w:rsidRPr="00501251" w:rsidRDefault="00380A9B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&gt; 67 </w:t>
            </w:r>
            <w:proofErr w:type="spellStart"/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years</w:t>
            </w:r>
            <w:proofErr w:type="spellEnd"/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E0231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</w:t>
            </w:r>
            <w:r w:rsidR="004D245F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3 (0.66-1.31</w:t>
            </w:r>
            <w:r w:rsidR="009026A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E0231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6 (0.62-1.51</w:t>
            </w:r>
            <w:r w:rsidR="000B40D6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0A9B" w:rsidRPr="00501251" w:rsidRDefault="00380A9B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ex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380A9B" w:rsidRPr="00501251" w:rsidRDefault="00380A9B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Men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D245F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00 (0.64-1.57</w:t>
            </w:r>
            <w:r w:rsidR="009026A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E0231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13 (0.70-1.85</w:t>
            </w:r>
            <w:r w:rsidR="000B40D6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0A9B" w:rsidRPr="00501251" w:rsidRDefault="00380A9B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moking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80A9B" w:rsidRPr="00501251" w:rsidRDefault="00380A9B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D245F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2 (0.63-1.3</w:t>
            </w:r>
            <w:r w:rsidR="009026A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4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E0231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79 (0.53-1.18</w:t>
            </w:r>
            <w:r w:rsidR="000B40D6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094AD5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0A9B" w:rsidRPr="00501251" w:rsidRDefault="00380A9B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iz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380A9B" w:rsidRPr="00501251" w:rsidRDefault="00380A9B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30 mm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D245F" w:rsidP="004D245F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55</w:t>
            </w:r>
            <w:r w:rsidR="009026A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1.0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3-2.33</w:t>
            </w:r>
            <w:r w:rsidR="009026A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E0231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00 (0.65-1.54</w:t>
            </w:r>
            <w:r w:rsidR="000B40D6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094AD5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0A9B" w:rsidRPr="00501251" w:rsidRDefault="00380A9B" w:rsidP="00DD3290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Number of tumors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0A9B" w:rsidRPr="00501251" w:rsidRDefault="00380A9B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D245F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76 (1.24-2.50</w:t>
            </w:r>
            <w:r w:rsidR="009026A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E0231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25 (0.86-1.82</w:t>
            </w:r>
            <w:r w:rsidR="000B40D6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094AD5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80A9B" w:rsidRPr="00501251" w:rsidRDefault="00380A9B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Previous treatment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380A9B" w:rsidRPr="00501251" w:rsidRDefault="00380A9B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D245F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40</w:t>
            </w:r>
            <w:r w:rsidR="009026A2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(0.29-0.57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80A9B" w:rsidRPr="00501251" w:rsidRDefault="004E0231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6 (0.62-1.51</w:t>
            </w:r>
            <w:r w:rsidR="000B40D6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</w:tbl>
    <w:p w:rsidR="009C1D49" w:rsidRPr="00501251" w:rsidRDefault="009C1D49" w:rsidP="008F1715">
      <w:pPr>
        <w:rPr>
          <w:b/>
          <w:sz w:val="24"/>
          <w:u w:val="single"/>
          <w:lang w:val="en-US"/>
        </w:rPr>
      </w:pPr>
    </w:p>
    <w:p w:rsidR="00D334A0" w:rsidRPr="00501251" w:rsidRDefault="00D334A0" w:rsidP="008F1715">
      <w:pPr>
        <w:rPr>
          <w:b/>
          <w:sz w:val="24"/>
          <w:u w:val="single"/>
          <w:lang w:val="en-US"/>
        </w:rPr>
      </w:pPr>
    </w:p>
    <w:p w:rsidR="00D334A0" w:rsidRPr="00501251" w:rsidRDefault="00D334A0" w:rsidP="008F1715">
      <w:pPr>
        <w:rPr>
          <w:b/>
          <w:sz w:val="24"/>
          <w:u w:val="single"/>
          <w:lang w:val="en-US"/>
        </w:rPr>
      </w:pPr>
    </w:p>
    <w:p w:rsidR="009C1D49" w:rsidRPr="00501251" w:rsidRDefault="009C1D49" w:rsidP="008F1715">
      <w:pPr>
        <w:rPr>
          <w:b/>
          <w:sz w:val="24"/>
          <w:u w:val="single"/>
          <w:lang w:val="en-GB"/>
        </w:rPr>
      </w:pPr>
    </w:p>
    <w:p w:rsidR="001476E7" w:rsidRPr="00501251" w:rsidRDefault="001476E7" w:rsidP="008F1715">
      <w:pPr>
        <w:rPr>
          <w:b/>
          <w:sz w:val="24"/>
          <w:u w:val="single"/>
          <w:lang w:val="en-GB"/>
        </w:rPr>
      </w:pPr>
    </w:p>
    <w:p w:rsidR="001476E7" w:rsidRPr="00501251" w:rsidRDefault="001476E7" w:rsidP="008F1715">
      <w:pPr>
        <w:rPr>
          <w:b/>
          <w:sz w:val="24"/>
          <w:u w:val="single"/>
          <w:lang w:val="en-GB"/>
        </w:rPr>
      </w:pPr>
    </w:p>
    <w:p w:rsidR="001476E7" w:rsidRPr="00501251" w:rsidRDefault="001476E7" w:rsidP="008F1715">
      <w:pPr>
        <w:rPr>
          <w:b/>
          <w:sz w:val="24"/>
          <w:u w:val="single"/>
          <w:lang w:val="en-GB"/>
        </w:rPr>
      </w:pPr>
    </w:p>
    <w:p w:rsidR="001476E7" w:rsidRPr="00501251" w:rsidRDefault="001476E7" w:rsidP="008F1715">
      <w:pPr>
        <w:rPr>
          <w:b/>
          <w:sz w:val="24"/>
          <w:u w:val="single"/>
          <w:lang w:val="en-GB"/>
        </w:rPr>
      </w:pPr>
    </w:p>
    <w:p w:rsidR="00094AD5" w:rsidRPr="00501251" w:rsidRDefault="00094AD5" w:rsidP="002833EF">
      <w:pPr>
        <w:spacing w:after="0" w:line="240" w:lineRule="auto"/>
        <w:ind w:left="708"/>
        <w:rPr>
          <w:sz w:val="20"/>
          <w:lang w:val="en-US"/>
        </w:rPr>
      </w:pPr>
      <w:r w:rsidRPr="00501251">
        <w:rPr>
          <w:sz w:val="20"/>
          <w:lang w:val="en-US"/>
        </w:rPr>
        <w:t xml:space="preserve">Univariate and multivariate hazard ratios were estimated using cox model. </w:t>
      </w:r>
    </w:p>
    <w:p w:rsidR="00091495" w:rsidRPr="00501251" w:rsidRDefault="00865116" w:rsidP="008F1715">
      <w:pPr>
        <w:rPr>
          <w:b/>
          <w:sz w:val="24"/>
          <w:u w:val="single"/>
          <w:lang w:val="en-GB"/>
        </w:rPr>
      </w:pPr>
      <w:r w:rsidRPr="00501251">
        <w:rPr>
          <w:b/>
          <w:sz w:val="24"/>
          <w:u w:val="single"/>
          <w:lang w:val="en-US"/>
        </w:rPr>
        <w:br w:type="page"/>
      </w:r>
    </w:p>
    <w:p w:rsidR="00352B74" w:rsidRPr="00501251" w:rsidRDefault="00873FC3" w:rsidP="00007708">
      <w:pPr>
        <w:rPr>
          <w:b/>
          <w:sz w:val="24"/>
          <w:lang w:val="en-US"/>
        </w:rPr>
      </w:pPr>
      <w:r>
        <w:rPr>
          <w:b/>
          <w:sz w:val="24"/>
          <w:u w:val="single"/>
          <w:lang w:val="en-GB"/>
        </w:rPr>
        <w:lastRenderedPageBreak/>
        <w:t>Table D</w:t>
      </w:r>
      <w:r w:rsidR="00B101CF" w:rsidRPr="00501251">
        <w:rPr>
          <w:b/>
          <w:sz w:val="24"/>
          <w:u w:val="single"/>
          <w:lang w:val="en-GB"/>
        </w:rPr>
        <w:t>:</w:t>
      </w:r>
      <w:r w:rsidR="000B129E" w:rsidRPr="00501251">
        <w:rPr>
          <w:b/>
          <w:sz w:val="24"/>
          <w:lang w:val="en-GB"/>
        </w:rPr>
        <w:t xml:space="preserve"> Multivariate Hazard Ratios (95% Confidence Intervals) </w:t>
      </w:r>
      <w:r w:rsidR="000B129E" w:rsidRPr="00501251">
        <w:rPr>
          <w:b/>
          <w:bCs/>
          <w:sz w:val="24"/>
          <w:szCs w:val="24"/>
          <w:lang w:val="en-US"/>
        </w:rPr>
        <w:t>of the effect of recurrences</w:t>
      </w:r>
      <w:r w:rsidR="00D5289C" w:rsidRPr="00501251">
        <w:rPr>
          <w:b/>
          <w:bCs/>
          <w:sz w:val="24"/>
          <w:szCs w:val="24"/>
          <w:lang w:val="en-US"/>
        </w:rPr>
        <w:t>’</w:t>
      </w:r>
      <w:r w:rsidR="000B129E" w:rsidRPr="00501251">
        <w:rPr>
          <w:b/>
          <w:bCs/>
          <w:sz w:val="24"/>
          <w:szCs w:val="24"/>
          <w:lang w:val="en-US"/>
        </w:rPr>
        <w:t xml:space="preserve"> characteristics on recurrence-free time </w:t>
      </w:r>
      <w:r w:rsidR="000B129E" w:rsidRPr="00501251">
        <w:rPr>
          <w:b/>
          <w:sz w:val="24"/>
          <w:lang w:val="en-GB"/>
        </w:rPr>
        <w:t>with details on covariates–Frailty model</w:t>
      </w:r>
      <w:r w:rsidR="00424C0C" w:rsidRPr="00501251">
        <w:rPr>
          <w:b/>
          <w:sz w:val="24"/>
          <w:lang w:val="en-GB"/>
        </w:rPr>
        <w:t>s</w:t>
      </w:r>
      <w:r w:rsidR="000B129E" w:rsidRPr="00501251">
        <w:rPr>
          <w:b/>
          <w:sz w:val="24"/>
          <w:lang w:val="en-GB"/>
        </w:rPr>
        <w:t>.</w:t>
      </w:r>
    </w:p>
    <w:tbl>
      <w:tblPr>
        <w:tblpPr w:leftFromText="141" w:rightFromText="141" w:vertAnchor="text" w:horzAnchor="margin" w:tblpXSpec="center" w:tblpY="193"/>
        <w:tblW w:w="91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262"/>
        <w:gridCol w:w="1857"/>
        <w:gridCol w:w="450"/>
        <w:gridCol w:w="2093"/>
        <w:gridCol w:w="262"/>
        <w:gridCol w:w="1781"/>
      </w:tblGrid>
      <w:tr w:rsidR="00501251" w:rsidRPr="00501251" w:rsidTr="001476E7">
        <w:trPr>
          <w:trHeight w:val="321"/>
        </w:trPr>
        <w:tc>
          <w:tcPr>
            <w:tcW w:w="2679" w:type="dxa"/>
            <w:gridSpan w:val="2"/>
            <w:vMerge w:val="restart"/>
            <w:tcBorders>
              <w:top w:val="single" w:sz="18" w:space="0" w:color="0070C0"/>
              <w:left w:val="nil"/>
              <w:right w:val="nil"/>
            </w:tcBorders>
            <w:shd w:val="clear" w:color="auto" w:fill="auto"/>
          </w:tcPr>
          <w:p w:rsidR="001476E7" w:rsidRPr="00501251" w:rsidRDefault="001476E7" w:rsidP="00DD3290">
            <w:pPr>
              <w:spacing w:after="0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 </w:t>
            </w:r>
          </w:p>
          <w:p w:rsidR="001476E7" w:rsidRPr="00501251" w:rsidRDefault="001476E7" w:rsidP="00DD3290">
            <w:pPr>
              <w:spacing w:after="0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</w:p>
          <w:p w:rsidR="001476E7" w:rsidRPr="00501251" w:rsidRDefault="001476E7" w:rsidP="00DD3290">
            <w:pPr>
              <w:spacing w:after="0"/>
              <w:rPr>
                <w:rFonts w:ascii="Arial" w:eastAsia="Times New Roman" w:hAnsi="Arial" w:cs="Arial"/>
                <w:szCs w:val="36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</w:tcPr>
          <w:p w:rsidR="001476E7" w:rsidRPr="00501251" w:rsidRDefault="001476E7" w:rsidP="00352B74">
            <w:pPr>
              <w:spacing w:after="0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76E7" w:rsidRPr="00501251" w:rsidRDefault="001476E7" w:rsidP="00BC05FA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 xml:space="preserve">                   </w:t>
            </w: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RECUREENCE FREE  TIME</w:t>
            </w:r>
          </w:p>
        </w:tc>
      </w:tr>
      <w:tr w:rsidR="00501251" w:rsidRPr="00501251" w:rsidTr="001476E7">
        <w:trPr>
          <w:trHeight w:val="302"/>
        </w:trPr>
        <w:tc>
          <w:tcPr>
            <w:tcW w:w="2679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1476E7" w:rsidRPr="00501251" w:rsidRDefault="001476E7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right w:val="nil"/>
            </w:tcBorders>
          </w:tcPr>
          <w:p w:rsidR="001476E7" w:rsidRPr="00501251" w:rsidRDefault="001476E7" w:rsidP="00DD3290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476E7" w:rsidRPr="00501251" w:rsidRDefault="001476E7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HR (CI 95%)</w:t>
            </w:r>
          </w:p>
        </w:tc>
      </w:tr>
      <w:tr w:rsidR="00501251" w:rsidRPr="00501251" w:rsidTr="001476E7">
        <w:trPr>
          <w:trHeight w:val="292"/>
        </w:trPr>
        <w:tc>
          <w:tcPr>
            <w:tcW w:w="2679" w:type="dxa"/>
            <w:gridSpan w:val="2"/>
            <w:vMerge/>
            <w:tcBorders>
              <w:left w:val="nil"/>
              <w:bottom w:val="single" w:sz="18" w:space="0" w:color="0070C0"/>
              <w:right w:val="nil"/>
            </w:tcBorders>
            <w:shd w:val="clear" w:color="auto" w:fill="auto"/>
          </w:tcPr>
          <w:p w:rsidR="001476E7" w:rsidRPr="00501251" w:rsidRDefault="001476E7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left w:val="nil"/>
              <w:bottom w:val="single" w:sz="18" w:space="0" w:color="0070C0"/>
              <w:right w:val="nil"/>
            </w:tcBorders>
          </w:tcPr>
          <w:p w:rsidR="001476E7" w:rsidRPr="00501251" w:rsidRDefault="001476E7" w:rsidP="00DD3290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76E7" w:rsidRPr="00501251" w:rsidRDefault="001476E7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Univariate                          </w:t>
            </w:r>
          </w:p>
        </w:tc>
        <w:tc>
          <w:tcPr>
            <w:tcW w:w="1781" w:type="dxa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76E7" w:rsidRPr="00501251" w:rsidRDefault="001476E7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>Multivariat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t xml:space="preserve"> </w:t>
            </w:r>
            <w:r w:rsidRPr="00501251">
              <w:rPr>
                <w:rFonts w:ascii="HelveticaNeue-Condensed" w:hAnsi="HelveticaNeue-Condensed" w:cs="HelveticaNeue-Condensed"/>
                <w:lang w:val="en-US"/>
              </w:rPr>
              <w:t>ƚ</w:t>
            </w:r>
          </w:p>
        </w:tc>
      </w:tr>
      <w:tr w:rsidR="00501251" w:rsidRPr="00501251" w:rsidTr="00A178CC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E27" w:rsidRPr="00501251" w:rsidRDefault="00BD6E27" w:rsidP="00BD6E27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Localization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BD6E27" w:rsidRPr="00501251" w:rsidRDefault="00BD6E27" w:rsidP="00BD6E2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Multifocal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D6E27" w:rsidRPr="00501251" w:rsidRDefault="00BD6E27" w:rsidP="00BD6E27">
            <w:pPr>
              <w:tabs>
                <w:tab w:val="left" w:pos="852"/>
                <w:tab w:val="center" w:pos="955"/>
              </w:tabs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53 (1.26-1.86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D6E27" w:rsidRPr="00501251" w:rsidRDefault="00C03BF7" w:rsidP="00BD6E2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47 (1.19</w:t>
            </w:r>
            <w:r w:rsidR="00BD6E27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-1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.80</w:t>
            </w:r>
            <w:r w:rsidR="00BD6E27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A178CC">
        <w:trPr>
          <w:trHeight w:val="285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0EA3" w:rsidRPr="00501251" w:rsidRDefault="00E00EA3" w:rsidP="00E00EA3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Ag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67 year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2 (0.79-1.07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3 (0.81-1.08)</w:t>
            </w:r>
          </w:p>
        </w:tc>
      </w:tr>
      <w:tr w:rsidR="00501251" w:rsidRPr="00501251" w:rsidTr="00A178CC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0EA3" w:rsidRPr="00501251" w:rsidRDefault="00E00EA3" w:rsidP="00E00EA3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ex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Men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1 (0.75-1.11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91 (0.75-1.12)</w:t>
            </w:r>
          </w:p>
        </w:tc>
      </w:tr>
      <w:tr w:rsidR="00501251" w:rsidRPr="00501251" w:rsidTr="00A178CC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0EA3" w:rsidRPr="00501251" w:rsidRDefault="00E00EA3" w:rsidP="00E00EA3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moking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84 (0.72-0.98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0.84 (0.71-0.98)</w:t>
            </w:r>
          </w:p>
        </w:tc>
      </w:tr>
      <w:tr w:rsidR="00501251" w:rsidRPr="00501251" w:rsidTr="00A178CC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0EA3" w:rsidRPr="00501251" w:rsidRDefault="00E00EA3" w:rsidP="00E00EA3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Siz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30 mm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05 (0.88-1.24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04 (0.88-1.22)</w:t>
            </w:r>
          </w:p>
        </w:tc>
      </w:tr>
      <w:tr w:rsidR="00501251" w:rsidRPr="00501251" w:rsidTr="00A178CC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0EA3" w:rsidRPr="00501251" w:rsidRDefault="00E00EA3" w:rsidP="00E00EA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Number of tumors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&gt; 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22 (1.05-1.41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13 (0.98-1.31)</w:t>
            </w:r>
          </w:p>
        </w:tc>
      </w:tr>
      <w:tr w:rsidR="00501251" w:rsidRPr="00501251" w:rsidTr="00CC74F9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00EA3" w:rsidRPr="00501251" w:rsidRDefault="00E00EA3" w:rsidP="00E00EA3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Previous treatment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13 (0.96-1.33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00EA3" w:rsidRPr="00501251" w:rsidRDefault="00E00EA3" w:rsidP="00E00EA3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05 (0.89-1.25)</w:t>
            </w:r>
          </w:p>
        </w:tc>
      </w:tr>
    </w:tbl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352B74" w:rsidRPr="00501251" w:rsidRDefault="00352B74" w:rsidP="00352B74">
      <w:pPr>
        <w:spacing w:after="0"/>
        <w:rPr>
          <w:b/>
          <w:bCs/>
          <w:sz w:val="24"/>
          <w:szCs w:val="24"/>
          <w:lang w:val="en-US"/>
        </w:rPr>
      </w:pPr>
    </w:p>
    <w:p w:rsidR="00D06C2F" w:rsidRPr="00501251" w:rsidRDefault="00D06C2F" w:rsidP="000B129E">
      <w:pPr>
        <w:rPr>
          <w:b/>
          <w:bCs/>
          <w:sz w:val="24"/>
          <w:szCs w:val="24"/>
          <w:lang w:val="en-US"/>
        </w:rPr>
      </w:pPr>
    </w:p>
    <w:p w:rsidR="001476E7" w:rsidRPr="00501251" w:rsidRDefault="001476E7" w:rsidP="00D57E1B">
      <w:pPr>
        <w:spacing w:after="0" w:line="240" w:lineRule="auto"/>
        <w:ind w:firstLine="708"/>
        <w:rPr>
          <w:b/>
          <w:sz w:val="24"/>
          <w:u w:val="single"/>
          <w:lang w:val="en-GB"/>
        </w:rPr>
      </w:pPr>
    </w:p>
    <w:p w:rsidR="00D57E1B" w:rsidRPr="00501251" w:rsidRDefault="00D57E1B" w:rsidP="00D57E1B">
      <w:pPr>
        <w:spacing w:after="0" w:line="240" w:lineRule="auto"/>
        <w:ind w:firstLine="708"/>
        <w:rPr>
          <w:sz w:val="20"/>
          <w:lang w:val="en-US"/>
        </w:rPr>
      </w:pPr>
      <w:r w:rsidRPr="00501251">
        <w:rPr>
          <w:sz w:val="20"/>
          <w:lang w:val="en-US"/>
        </w:rPr>
        <w:t xml:space="preserve">Univariate and multivariate hazard ratios were estimated using Frailty model. </w:t>
      </w:r>
    </w:p>
    <w:p w:rsidR="00007708" w:rsidRPr="00501251" w:rsidRDefault="00007708" w:rsidP="008F1715">
      <w:pPr>
        <w:rPr>
          <w:b/>
          <w:sz w:val="24"/>
          <w:u w:val="single"/>
          <w:lang w:val="en-US"/>
        </w:rPr>
      </w:pPr>
    </w:p>
    <w:tbl>
      <w:tblPr>
        <w:tblpPr w:leftFromText="141" w:rightFromText="141" w:vertAnchor="text" w:horzAnchor="margin" w:tblpXSpec="center" w:tblpY="193"/>
        <w:tblW w:w="91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262"/>
        <w:gridCol w:w="1857"/>
        <w:gridCol w:w="450"/>
        <w:gridCol w:w="2093"/>
        <w:gridCol w:w="262"/>
        <w:gridCol w:w="1781"/>
      </w:tblGrid>
      <w:tr w:rsidR="00501251" w:rsidRPr="00501251" w:rsidTr="00DD3290">
        <w:trPr>
          <w:trHeight w:val="321"/>
        </w:trPr>
        <w:tc>
          <w:tcPr>
            <w:tcW w:w="2679" w:type="dxa"/>
            <w:gridSpan w:val="2"/>
            <w:vMerge w:val="restart"/>
            <w:tcBorders>
              <w:top w:val="single" w:sz="18" w:space="0" w:color="0070C0"/>
              <w:left w:val="nil"/>
              <w:right w:val="nil"/>
            </w:tcBorders>
            <w:shd w:val="clear" w:color="auto" w:fill="auto"/>
          </w:tcPr>
          <w:p w:rsidR="00007708" w:rsidRPr="00501251" w:rsidRDefault="00007708" w:rsidP="00DD3290">
            <w:pPr>
              <w:spacing w:after="0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 </w:t>
            </w:r>
          </w:p>
          <w:p w:rsidR="00007708" w:rsidRPr="00501251" w:rsidRDefault="00007708" w:rsidP="00DD3290">
            <w:pPr>
              <w:spacing w:after="0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</w:p>
          <w:p w:rsidR="00007708" w:rsidRPr="00501251" w:rsidRDefault="00007708" w:rsidP="00DD3290">
            <w:pPr>
              <w:spacing w:after="0"/>
              <w:rPr>
                <w:rFonts w:ascii="Arial" w:eastAsia="Times New Roman" w:hAnsi="Arial" w:cs="Arial"/>
                <w:szCs w:val="36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single" w:sz="18" w:space="0" w:color="0070C0"/>
              <w:left w:val="nil"/>
              <w:bottom w:val="nil"/>
              <w:right w:val="nil"/>
            </w:tcBorders>
          </w:tcPr>
          <w:p w:rsidR="00007708" w:rsidRPr="00501251" w:rsidRDefault="00007708" w:rsidP="00DD3290">
            <w:pPr>
              <w:spacing w:after="0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single" w:sz="18" w:space="0" w:color="0070C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7708" w:rsidRPr="00501251" w:rsidRDefault="00007708" w:rsidP="00BC05FA">
            <w:pPr>
              <w:spacing w:after="0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 xml:space="preserve">                   </w:t>
            </w: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RECUREENCE FREE  TIME</w:t>
            </w:r>
          </w:p>
        </w:tc>
      </w:tr>
      <w:tr w:rsidR="00501251" w:rsidRPr="00501251" w:rsidTr="00DD3290">
        <w:trPr>
          <w:trHeight w:val="302"/>
        </w:trPr>
        <w:tc>
          <w:tcPr>
            <w:tcW w:w="2679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007708" w:rsidRPr="00501251" w:rsidRDefault="00007708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right w:val="nil"/>
            </w:tcBorders>
          </w:tcPr>
          <w:p w:rsidR="00007708" w:rsidRPr="00501251" w:rsidRDefault="00007708" w:rsidP="00DD3290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4136" w:type="dxa"/>
            <w:gridSpan w:val="3"/>
            <w:tcBorders>
              <w:top w:val="nil"/>
              <w:left w:val="nil"/>
              <w:bottom w:val="single" w:sz="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007708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   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HR (CI 95%)</w:t>
            </w:r>
          </w:p>
        </w:tc>
      </w:tr>
      <w:tr w:rsidR="00501251" w:rsidRPr="00501251" w:rsidTr="00DD3290">
        <w:trPr>
          <w:trHeight w:val="292"/>
        </w:trPr>
        <w:tc>
          <w:tcPr>
            <w:tcW w:w="2679" w:type="dxa"/>
            <w:gridSpan w:val="2"/>
            <w:vMerge/>
            <w:tcBorders>
              <w:left w:val="nil"/>
              <w:bottom w:val="single" w:sz="18" w:space="0" w:color="0070C0"/>
              <w:right w:val="nil"/>
            </w:tcBorders>
            <w:shd w:val="clear" w:color="auto" w:fill="auto"/>
          </w:tcPr>
          <w:p w:rsidR="00007708" w:rsidRPr="00501251" w:rsidRDefault="00007708" w:rsidP="00DD3290">
            <w:pPr>
              <w:spacing w:after="0"/>
              <w:rPr>
                <w:rFonts w:ascii="Arial" w:eastAsia="Times New Roman" w:hAnsi="Arial" w:cs="Arial"/>
                <w:szCs w:val="36"/>
              </w:rPr>
            </w:pPr>
          </w:p>
        </w:tc>
        <w:tc>
          <w:tcPr>
            <w:tcW w:w="2307" w:type="dxa"/>
            <w:gridSpan w:val="2"/>
            <w:tcBorders>
              <w:left w:val="nil"/>
              <w:bottom w:val="single" w:sz="18" w:space="0" w:color="0070C0"/>
              <w:right w:val="nil"/>
            </w:tcBorders>
          </w:tcPr>
          <w:p w:rsidR="00007708" w:rsidRPr="00501251" w:rsidRDefault="00007708" w:rsidP="00DD3290">
            <w:pPr>
              <w:spacing w:after="0"/>
              <w:jc w:val="center"/>
              <w:rPr>
                <w:rFonts w:ascii="Calibri" w:eastAsia="Calibri" w:hAnsi="Calibri" w:cs="Times New Roman"/>
                <w:szCs w:val="20"/>
                <w:lang w:val="en-US"/>
              </w:rPr>
            </w:pPr>
          </w:p>
        </w:tc>
        <w:tc>
          <w:tcPr>
            <w:tcW w:w="2355" w:type="dxa"/>
            <w:gridSpan w:val="2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7708" w:rsidRPr="00501251" w:rsidRDefault="00007708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 xml:space="preserve">Univariate                          </w:t>
            </w:r>
          </w:p>
        </w:tc>
        <w:tc>
          <w:tcPr>
            <w:tcW w:w="1781" w:type="dxa"/>
            <w:tcBorders>
              <w:top w:val="single" w:sz="8" w:space="0" w:color="0070C0"/>
              <w:left w:val="nil"/>
              <w:bottom w:val="single" w:sz="18" w:space="0" w:color="0070C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7708" w:rsidRPr="00501251" w:rsidRDefault="00007708" w:rsidP="00DD3290">
            <w:pPr>
              <w:spacing w:after="0"/>
              <w:jc w:val="center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>Multivariate</w:t>
            </w: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 xml:space="preserve"> </w:t>
            </w:r>
            <w:r w:rsidRPr="00501251">
              <w:t xml:space="preserve"> </w:t>
            </w:r>
            <w:r w:rsidRPr="00501251">
              <w:rPr>
                <w:rFonts w:ascii="HelveticaNeue-Condensed" w:hAnsi="HelveticaNeue-Condensed" w:cs="HelveticaNeue-Condensed"/>
                <w:lang w:val="en-US"/>
              </w:rPr>
              <w:t>ƚ</w:t>
            </w:r>
          </w:p>
        </w:tc>
      </w:tr>
      <w:tr w:rsidR="00501251" w:rsidRPr="00501251" w:rsidTr="00007708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D6E27" w:rsidRPr="00501251" w:rsidRDefault="00BD6E27" w:rsidP="00BD6E27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 xml:space="preserve">Time of  </w:t>
            </w: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occurence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BD6E27" w:rsidRPr="00501251" w:rsidRDefault="00BD6E27" w:rsidP="00BD6E2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szCs w:val="20"/>
                <w:lang w:val="en-US"/>
              </w:rPr>
              <w:t>&lt; 6 month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D6E27" w:rsidRPr="00501251" w:rsidRDefault="00BD6E27" w:rsidP="00BD6E2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38 (1.12-1.70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D6E27" w:rsidRPr="00501251" w:rsidRDefault="00C03BF7" w:rsidP="00BD6E27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1.33 (1.08-1.63</w:t>
            </w:r>
            <w:r w:rsidR="00BD6E27" w:rsidRPr="00501251">
              <w:rPr>
                <w:rFonts w:ascii="Calibri" w:eastAsia="Calibri" w:hAnsi="Calibri" w:cs="Times New Roman"/>
                <w:kern w:val="24"/>
                <w:szCs w:val="36"/>
                <w:lang w:val="en-US"/>
              </w:rPr>
              <w:t>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07708" w:rsidRPr="00501251" w:rsidRDefault="00007708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Ag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7708" w:rsidRPr="00501251" w:rsidRDefault="00007708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 xml:space="preserve">&gt; 67 </w:t>
            </w:r>
            <w:proofErr w:type="spellStart"/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years</w:t>
            </w:r>
            <w:proofErr w:type="spellEnd"/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AA0300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2 (0.79-1.07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C03BF7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2 (0.76-1.11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07708" w:rsidRPr="00501251" w:rsidRDefault="00007708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Sex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007708" w:rsidRPr="00501251" w:rsidRDefault="00007708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Men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AA0300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1 (0.75-1.11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C03BF7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0 (0.70-1.16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07708" w:rsidRPr="00501251" w:rsidRDefault="00007708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Smoking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07708" w:rsidRPr="00501251" w:rsidRDefault="00007708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AA0300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84 (0.72-0.98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C03BF7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79 (0.64-0.97)</w:t>
            </w:r>
          </w:p>
        </w:tc>
      </w:tr>
      <w:tr w:rsidR="00501251" w:rsidRPr="00501251" w:rsidTr="00DD3290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07708" w:rsidRPr="00501251" w:rsidRDefault="00007708" w:rsidP="00DD3290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Siz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007708" w:rsidRPr="00501251" w:rsidRDefault="00007708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&gt; 30 mm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F70326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05 (0.88-1.24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07708" w:rsidRPr="00501251" w:rsidRDefault="00C03BF7" w:rsidP="00DD3290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0.99 (0.80-1.23)</w:t>
            </w:r>
          </w:p>
        </w:tc>
      </w:tr>
      <w:tr w:rsidR="00501251" w:rsidRPr="00501251" w:rsidTr="00A178CC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178CC" w:rsidRPr="00501251" w:rsidRDefault="00A178CC" w:rsidP="00A178CC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</w:pPr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  <w:lang w:val="en-US"/>
              </w:rPr>
              <w:t>Number of tumors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178CC" w:rsidRPr="00501251" w:rsidRDefault="00E41D60" w:rsidP="00A178CC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&gt; 1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8CC" w:rsidRPr="00501251" w:rsidRDefault="00F70326" w:rsidP="00A178CC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22 (1.05-1.41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8CC" w:rsidRPr="00501251" w:rsidRDefault="008B78DC" w:rsidP="00A178CC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19 (0.98-1.44)</w:t>
            </w:r>
          </w:p>
        </w:tc>
      </w:tr>
      <w:tr w:rsidR="00501251" w:rsidRPr="00501251" w:rsidTr="00A178CC">
        <w:trPr>
          <w:trHeight w:val="310"/>
        </w:trPr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178CC" w:rsidRPr="00501251" w:rsidRDefault="00A178CC" w:rsidP="00A178CC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Previous</w:t>
            </w:r>
            <w:proofErr w:type="spellEnd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 xml:space="preserve"> </w:t>
            </w:r>
            <w:proofErr w:type="spellStart"/>
            <w:r w:rsidRPr="00501251">
              <w:rPr>
                <w:rFonts w:ascii="Calibri" w:eastAsia="Calibri" w:hAnsi="Calibri" w:cs="Times New Roman"/>
                <w:b/>
                <w:bCs/>
                <w:kern w:val="24"/>
                <w:szCs w:val="36"/>
              </w:rPr>
              <w:t>treatment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A178CC" w:rsidRPr="00501251" w:rsidRDefault="00A178CC" w:rsidP="00A178CC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Yes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8CC" w:rsidRPr="00501251" w:rsidRDefault="005D09C1" w:rsidP="00A178CC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13 (0.96-1.33)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178CC" w:rsidRPr="00501251" w:rsidRDefault="00A178CC" w:rsidP="00A178CC">
            <w:pPr>
              <w:spacing w:after="0"/>
              <w:jc w:val="center"/>
              <w:rPr>
                <w:rFonts w:ascii="Calibri" w:eastAsia="Calibri" w:hAnsi="Calibri" w:cs="Times New Roman"/>
                <w:kern w:val="24"/>
                <w:szCs w:val="36"/>
              </w:rPr>
            </w:pPr>
            <w:r w:rsidRPr="00501251">
              <w:rPr>
                <w:rFonts w:ascii="Calibri" w:eastAsia="Calibri" w:hAnsi="Calibri" w:cs="Times New Roman"/>
                <w:kern w:val="24"/>
                <w:szCs w:val="36"/>
              </w:rPr>
              <w:t>1.28 (1.05-1.55)</w:t>
            </w:r>
          </w:p>
        </w:tc>
      </w:tr>
    </w:tbl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007708">
      <w:pPr>
        <w:spacing w:after="0"/>
        <w:rPr>
          <w:b/>
          <w:bCs/>
          <w:sz w:val="24"/>
          <w:szCs w:val="24"/>
          <w:lang w:val="en-US"/>
        </w:rPr>
      </w:pPr>
    </w:p>
    <w:p w:rsidR="00007708" w:rsidRPr="00501251" w:rsidRDefault="00007708" w:rsidP="00DB024E">
      <w:pPr>
        <w:spacing w:after="0" w:line="240" w:lineRule="auto"/>
        <w:rPr>
          <w:b/>
          <w:sz w:val="24"/>
          <w:u w:val="single"/>
          <w:lang w:val="en-GB"/>
        </w:rPr>
      </w:pPr>
    </w:p>
    <w:p w:rsidR="00007708" w:rsidRPr="006C6FE0" w:rsidRDefault="00007708" w:rsidP="00007708">
      <w:pPr>
        <w:spacing w:after="0" w:line="240" w:lineRule="auto"/>
        <w:ind w:firstLine="708"/>
        <w:rPr>
          <w:sz w:val="20"/>
          <w:lang w:val="en-US"/>
        </w:rPr>
      </w:pPr>
      <w:r w:rsidRPr="006C6FE0">
        <w:rPr>
          <w:sz w:val="20"/>
          <w:lang w:val="en-US"/>
        </w:rPr>
        <w:t xml:space="preserve">Univariate and multivariate hazard ratios were estimated using Frailty model. </w:t>
      </w:r>
    </w:p>
    <w:p w:rsidR="009B703B" w:rsidRDefault="009B703B" w:rsidP="005D09C1">
      <w:pPr>
        <w:spacing w:after="0" w:line="240" w:lineRule="auto"/>
        <w:ind w:left="708"/>
        <w:rPr>
          <w:b/>
          <w:color w:val="002060"/>
          <w:sz w:val="24"/>
          <w:u w:val="single"/>
          <w:lang w:val="en-GB"/>
        </w:rPr>
        <w:sectPr w:rsidR="009B703B" w:rsidSect="005E7FC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F1715" w:rsidRDefault="008F1715" w:rsidP="005D09C1">
      <w:pPr>
        <w:spacing w:after="0" w:line="240" w:lineRule="auto"/>
        <w:ind w:left="708"/>
        <w:rPr>
          <w:b/>
          <w:color w:val="002060"/>
          <w:sz w:val="24"/>
          <w:u w:val="single"/>
          <w:lang w:val="en-GB"/>
        </w:rPr>
      </w:pPr>
    </w:p>
    <w:p w:rsidR="00612C27" w:rsidRPr="00501251" w:rsidRDefault="00873FC3" w:rsidP="00612C27">
      <w:pPr>
        <w:spacing w:after="0" w:line="240" w:lineRule="auto"/>
        <w:ind w:left="708"/>
        <w:rPr>
          <w:b/>
          <w:sz w:val="24"/>
          <w:lang w:val="en-GB"/>
        </w:rPr>
      </w:pPr>
      <w:r>
        <w:rPr>
          <w:b/>
          <w:sz w:val="24"/>
          <w:u w:val="single"/>
          <w:lang w:val="en-GB"/>
        </w:rPr>
        <w:t>Text A</w:t>
      </w:r>
      <w:r w:rsidR="009B703B" w:rsidRPr="00501251">
        <w:rPr>
          <w:b/>
          <w:sz w:val="24"/>
          <w:u w:val="single"/>
          <w:lang w:val="en-GB"/>
        </w:rPr>
        <w:t>:</w:t>
      </w:r>
      <w:r w:rsidR="009B703B" w:rsidRPr="00501251">
        <w:rPr>
          <w:b/>
          <w:sz w:val="24"/>
          <w:lang w:val="en-GB"/>
        </w:rPr>
        <w:t xml:space="preserve"> </w:t>
      </w:r>
      <w:r w:rsidR="000717B3" w:rsidRPr="00501251">
        <w:rPr>
          <w:b/>
          <w:sz w:val="24"/>
          <w:lang w:val="en-GB"/>
        </w:rPr>
        <w:t>List of the c</w:t>
      </w:r>
      <w:r w:rsidR="009B703B" w:rsidRPr="00501251">
        <w:rPr>
          <w:b/>
          <w:sz w:val="24"/>
          <w:lang w:val="en-GB"/>
        </w:rPr>
        <w:t>haracteristics of the 47 patients who progressed to higher grade or stage during the follow-up</w:t>
      </w:r>
    </w:p>
    <w:p w:rsidR="00283955" w:rsidRPr="00612C27" w:rsidRDefault="00283955" w:rsidP="00612C27">
      <w:pPr>
        <w:spacing w:after="0" w:line="240" w:lineRule="auto"/>
        <w:ind w:left="708"/>
        <w:rPr>
          <w:b/>
          <w:color w:val="002060"/>
          <w:sz w:val="24"/>
          <w:lang w:val="en-GB"/>
        </w:rPr>
      </w:pPr>
    </w:p>
    <w:tbl>
      <w:tblPr>
        <w:tblW w:w="16541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8"/>
        <w:gridCol w:w="851"/>
        <w:gridCol w:w="390"/>
        <w:gridCol w:w="851"/>
        <w:gridCol w:w="791"/>
        <w:gridCol w:w="781"/>
        <w:gridCol w:w="789"/>
        <w:gridCol w:w="881"/>
        <w:gridCol w:w="774"/>
        <w:gridCol w:w="608"/>
        <w:gridCol w:w="865"/>
        <w:gridCol w:w="788"/>
        <w:gridCol w:w="1196"/>
        <w:gridCol w:w="1196"/>
        <w:gridCol w:w="733"/>
        <w:gridCol w:w="731"/>
        <w:gridCol w:w="1196"/>
        <w:gridCol w:w="1196"/>
        <w:gridCol w:w="1066"/>
      </w:tblGrid>
      <w:tr w:rsidR="00612C27" w:rsidRPr="00612C27" w:rsidTr="00612C27">
        <w:trPr>
          <w:trHeight w:val="300"/>
        </w:trPr>
        <w:tc>
          <w:tcPr>
            <w:tcW w:w="8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8"/>
                <w:szCs w:val="16"/>
                <w:lang w:eastAsia="fr-FR"/>
              </w:rPr>
              <w:drawing>
                <wp:anchor distT="0" distB="0" distL="114300" distR="114300" simplePos="0" relativeHeight="251662336" behindDoc="0" locked="0" layoutInCell="1" allowOverlap="1" wp14:anchorId="7A552409" wp14:editId="2F545D1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2" name="Image 2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Date of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diagnosi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Age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at</w:t>
            </w:r>
            <w:proofErr w:type="spellEnd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diagnosis</w:t>
            </w:r>
            <w:proofErr w:type="spellEnd"/>
          </w:p>
        </w:tc>
        <w:tc>
          <w:tcPr>
            <w:tcW w:w="39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sex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Tumour</w:t>
            </w:r>
            <w:proofErr w:type="spellEnd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 size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at</w:t>
            </w:r>
            <w:proofErr w:type="spellEnd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diagnosis</w:t>
            </w:r>
            <w:proofErr w:type="spellEnd"/>
          </w:p>
        </w:tc>
        <w:tc>
          <w:tcPr>
            <w:tcW w:w="79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# of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tumours</w:t>
            </w:r>
            <w:proofErr w:type="spellEnd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at</w:t>
            </w:r>
            <w:proofErr w:type="spellEnd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diag</w:t>
            </w:r>
            <w:proofErr w:type="spellEnd"/>
          </w:p>
        </w:tc>
        <w:tc>
          <w:tcPr>
            <w:tcW w:w="78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ORTC score</w:t>
            </w:r>
          </w:p>
        </w:tc>
        <w:tc>
          <w:tcPr>
            <w:tcW w:w="78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val="en-US" w:eastAsia="fr-FR"/>
              </w:rPr>
              <w:t># of relapses before 1st Prog</w:t>
            </w:r>
          </w:p>
        </w:tc>
        <w:tc>
          <w:tcPr>
            <w:tcW w:w="88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Date 1st NMIBC prog</w:t>
            </w:r>
          </w:p>
        </w:tc>
        <w:tc>
          <w:tcPr>
            <w:tcW w:w="77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pT</w:t>
            </w:r>
            <w:proofErr w:type="spellEnd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 (1st NMIBC </w:t>
            </w: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prog</w:t>
            </w:r>
            <w:proofErr w:type="spellEnd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pG</w:t>
            </w:r>
            <w:proofErr w:type="spellEnd"/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 xml:space="preserve"> (1st</w:t>
            </w:r>
          </w:p>
        </w:tc>
        <w:tc>
          <w:tcPr>
            <w:tcW w:w="8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Date 1st MIBC prog</w:t>
            </w:r>
          </w:p>
        </w:tc>
        <w:tc>
          <w:tcPr>
            <w:tcW w:w="78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v1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v2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v3</w:t>
            </w:r>
          </w:p>
        </w:tc>
        <w:tc>
          <w:tcPr>
            <w:tcW w:w="7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v4</w:t>
            </w:r>
          </w:p>
        </w:tc>
        <w:tc>
          <w:tcPr>
            <w:tcW w:w="73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v5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v6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v7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Ev8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39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79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78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789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8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77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  <w:t>prog)</w:t>
            </w:r>
          </w:p>
        </w:tc>
        <w:tc>
          <w:tcPr>
            <w:tcW w:w="86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78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119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119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73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73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119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119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106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fr-FR"/>
              </w:rPr>
            </w:pP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.7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.7.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4.1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9.1.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5.1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.3.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0.2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9.2.9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.8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.9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5.9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.2.9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.7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6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6.8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8.9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1.12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0.7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3.12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.2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4.5.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1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.4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1.3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9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9.9.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30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9.5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1.5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8.12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7.12.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9.4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8.1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4.7.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5.6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6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7.6.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5.9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.4.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6.9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8.12.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2.1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7.5.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8.2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1.6.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1.6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2.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lastRenderedPageBreak/>
              <w:t>6.1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4.6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9.8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8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4.5.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9.9.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2.12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4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3.5.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4.1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.2.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9.4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0.6.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.10.9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7.2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9.9.9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0.5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8.6.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4.8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9.12.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8.6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8.8.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0.9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7.5.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1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8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5.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8.9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4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1.12.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4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5.5.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9.7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8.4.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8.9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7.6.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7.4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0.6.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3.3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6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.8.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6.1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MIBC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2.3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8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0.1.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1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10.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 to 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0.6.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6.5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76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.8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4.1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8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.11.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relap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9.3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2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1.3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.12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85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5.3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50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lastRenderedPageBreak/>
              <w:t>2.9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5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2.3.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  <w:tr w:rsidR="00612C27" w:rsidRPr="00612C27" w:rsidTr="00612C27">
        <w:trPr>
          <w:trHeight w:val="465"/>
        </w:trPr>
        <w:tc>
          <w:tcPr>
            <w:tcW w:w="8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2.9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6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lt;30m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&gt;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3.10.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T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prog NMIB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612C27" w:rsidRPr="00612C27" w:rsidRDefault="00612C27" w:rsidP="00612C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</w:pPr>
            <w:r w:rsidRPr="00612C2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r-FR"/>
              </w:rPr>
              <w:t> </w:t>
            </w:r>
          </w:p>
        </w:tc>
      </w:tr>
    </w:tbl>
    <w:p w:rsidR="009B703B" w:rsidRPr="00612C27" w:rsidRDefault="009B703B" w:rsidP="00612C27">
      <w:pPr>
        <w:spacing w:after="0" w:line="240" w:lineRule="auto"/>
        <w:ind w:left="708"/>
        <w:jc w:val="both"/>
        <w:rPr>
          <w:color w:val="002060"/>
          <w:sz w:val="24"/>
          <w:lang w:val="en-GB"/>
        </w:rPr>
      </w:pPr>
    </w:p>
    <w:sectPr w:rsidR="009B703B" w:rsidRPr="00612C27" w:rsidSect="009B703B">
      <w:pgSz w:w="16838" w:h="11906" w:orient="landscape"/>
      <w:pgMar w:top="284" w:right="170" w:bottom="284" w:left="17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E1F" w:rsidRDefault="00692E1F" w:rsidP="000C4C72">
      <w:pPr>
        <w:spacing w:after="0" w:line="240" w:lineRule="auto"/>
      </w:pPr>
      <w:r>
        <w:separator/>
      </w:r>
    </w:p>
  </w:endnote>
  <w:endnote w:type="continuationSeparator" w:id="0">
    <w:p w:rsidR="00692E1F" w:rsidRDefault="00692E1F" w:rsidP="000C4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-Condense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E1F" w:rsidRDefault="00692E1F" w:rsidP="000C4C72">
      <w:pPr>
        <w:spacing w:after="0" w:line="240" w:lineRule="auto"/>
      </w:pPr>
      <w:r>
        <w:separator/>
      </w:r>
    </w:p>
  </w:footnote>
  <w:footnote w:type="continuationSeparator" w:id="0">
    <w:p w:rsidR="00692E1F" w:rsidRDefault="00692E1F" w:rsidP="000C4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A06"/>
    <w:rsid w:val="00007708"/>
    <w:rsid w:val="00011FF9"/>
    <w:rsid w:val="00030F15"/>
    <w:rsid w:val="00035277"/>
    <w:rsid w:val="00041D49"/>
    <w:rsid w:val="00042E31"/>
    <w:rsid w:val="000448F6"/>
    <w:rsid w:val="00046090"/>
    <w:rsid w:val="000717B3"/>
    <w:rsid w:val="00091495"/>
    <w:rsid w:val="00094AD5"/>
    <w:rsid w:val="000A3C02"/>
    <w:rsid w:val="000B129E"/>
    <w:rsid w:val="000B40D6"/>
    <w:rsid w:val="000C4C72"/>
    <w:rsid w:val="000D37D8"/>
    <w:rsid w:val="000E1113"/>
    <w:rsid w:val="000F7A34"/>
    <w:rsid w:val="00104B54"/>
    <w:rsid w:val="00107A2D"/>
    <w:rsid w:val="00107B3E"/>
    <w:rsid w:val="001476E7"/>
    <w:rsid w:val="00153F83"/>
    <w:rsid w:val="00175285"/>
    <w:rsid w:val="00183DD0"/>
    <w:rsid w:val="0019072A"/>
    <w:rsid w:val="00195552"/>
    <w:rsid w:val="001A6344"/>
    <w:rsid w:val="001B5606"/>
    <w:rsid w:val="001E058E"/>
    <w:rsid w:val="001E115B"/>
    <w:rsid w:val="001E3784"/>
    <w:rsid w:val="00201C7A"/>
    <w:rsid w:val="002670C2"/>
    <w:rsid w:val="002833EF"/>
    <w:rsid w:val="00283955"/>
    <w:rsid w:val="00284873"/>
    <w:rsid w:val="002B5082"/>
    <w:rsid w:val="002B6E13"/>
    <w:rsid w:val="002D61B6"/>
    <w:rsid w:val="002D7827"/>
    <w:rsid w:val="002F4B63"/>
    <w:rsid w:val="00325543"/>
    <w:rsid w:val="00333D7C"/>
    <w:rsid w:val="00352B74"/>
    <w:rsid w:val="00371D3B"/>
    <w:rsid w:val="00380A9B"/>
    <w:rsid w:val="003C2C35"/>
    <w:rsid w:val="003C5352"/>
    <w:rsid w:val="003D0F06"/>
    <w:rsid w:val="003D31B1"/>
    <w:rsid w:val="003E0551"/>
    <w:rsid w:val="003F113A"/>
    <w:rsid w:val="003F59AF"/>
    <w:rsid w:val="00417A06"/>
    <w:rsid w:val="00424C0C"/>
    <w:rsid w:val="004323B2"/>
    <w:rsid w:val="00451883"/>
    <w:rsid w:val="00452320"/>
    <w:rsid w:val="00466949"/>
    <w:rsid w:val="00492B18"/>
    <w:rsid w:val="004944E3"/>
    <w:rsid w:val="004D245F"/>
    <w:rsid w:val="004E0231"/>
    <w:rsid w:val="004E77FD"/>
    <w:rsid w:val="004F0894"/>
    <w:rsid w:val="004F172D"/>
    <w:rsid w:val="004F369B"/>
    <w:rsid w:val="00501251"/>
    <w:rsid w:val="005211F5"/>
    <w:rsid w:val="00542AE5"/>
    <w:rsid w:val="005454BA"/>
    <w:rsid w:val="0057298B"/>
    <w:rsid w:val="0058224E"/>
    <w:rsid w:val="00597F37"/>
    <w:rsid w:val="005D09C1"/>
    <w:rsid w:val="005D1A89"/>
    <w:rsid w:val="005E7FCD"/>
    <w:rsid w:val="005F7E83"/>
    <w:rsid w:val="006002EF"/>
    <w:rsid w:val="00612C27"/>
    <w:rsid w:val="00617464"/>
    <w:rsid w:val="00665B12"/>
    <w:rsid w:val="006873A3"/>
    <w:rsid w:val="00687990"/>
    <w:rsid w:val="00692E1F"/>
    <w:rsid w:val="006C564C"/>
    <w:rsid w:val="006C6FE0"/>
    <w:rsid w:val="006D33D2"/>
    <w:rsid w:val="00707BF6"/>
    <w:rsid w:val="0071454C"/>
    <w:rsid w:val="00716508"/>
    <w:rsid w:val="007B4122"/>
    <w:rsid w:val="007B74F2"/>
    <w:rsid w:val="007D14BB"/>
    <w:rsid w:val="007E6C81"/>
    <w:rsid w:val="007F0D23"/>
    <w:rsid w:val="0081345C"/>
    <w:rsid w:val="00862B81"/>
    <w:rsid w:val="00865116"/>
    <w:rsid w:val="00866C2A"/>
    <w:rsid w:val="00867907"/>
    <w:rsid w:val="00873FC3"/>
    <w:rsid w:val="008841E2"/>
    <w:rsid w:val="00890A1F"/>
    <w:rsid w:val="008B17B7"/>
    <w:rsid w:val="008B78DC"/>
    <w:rsid w:val="008C3888"/>
    <w:rsid w:val="008C7DDE"/>
    <w:rsid w:val="008E5D61"/>
    <w:rsid w:val="008F1715"/>
    <w:rsid w:val="009026A2"/>
    <w:rsid w:val="009415D9"/>
    <w:rsid w:val="00952E09"/>
    <w:rsid w:val="009609AD"/>
    <w:rsid w:val="00996D9B"/>
    <w:rsid w:val="009A09C0"/>
    <w:rsid w:val="009B703B"/>
    <w:rsid w:val="009C1D49"/>
    <w:rsid w:val="009F3B1B"/>
    <w:rsid w:val="00A04D9C"/>
    <w:rsid w:val="00A16DF1"/>
    <w:rsid w:val="00A178CC"/>
    <w:rsid w:val="00A31292"/>
    <w:rsid w:val="00A36CAC"/>
    <w:rsid w:val="00A57D63"/>
    <w:rsid w:val="00A6098A"/>
    <w:rsid w:val="00A75E14"/>
    <w:rsid w:val="00A80947"/>
    <w:rsid w:val="00AA0300"/>
    <w:rsid w:val="00AA2A15"/>
    <w:rsid w:val="00AE33DB"/>
    <w:rsid w:val="00B05EFD"/>
    <w:rsid w:val="00B101CF"/>
    <w:rsid w:val="00B17431"/>
    <w:rsid w:val="00B66F61"/>
    <w:rsid w:val="00B73ADC"/>
    <w:rsid w:val="00BB4E70"/>
    <w:rsid w:val="00BB787B"/>
    <w:rsid w:val="00BC05FA"/>
    <w:rsid w:val="00BD6E27"/>
    <w:rsid w:val="00BF607A"/>
    <w:rsid w:val="00C00A28"/>
    <w:rsid w:val="00C03BF7"/>
    <w:rsid w:val="00C20699"/>
    <w:rsid w:val="00C276C7"/>
    <w:rsid w:val="00C320B7"/>
    <w:rsid w:val="00C372AC"/>
    <w:rsid w:val="00C6398A"/>
    <w:rsid w:val="00C87C42"/>
    <w:rsid w:val="00C90A56"/>
    <w:rsid w:val="00CC74F9"/>
    <w:rsid w:val="00CE4448"/>
    <w:rsid w:val="00D06C2F"/>
    <w:rsid w:val="00D173A7"/>
    <w:rsid w:val="00D31B7C"/>
    <w:rsid w:val="00D334A0"/>
    <w:rsid w:val="00D5289C"/>
    <w:rsid w:val="00D57E1B"/>
    <w:rsid w:val="00DB024E"/>
    <w:rsid w:val="00DD3290"/>
    <w:rsid w:val="00E00EA3"/>
    <w:rsid w:val="00E40488"/>
    <w:rsid w:val="00E41D60"/>
    <w:rsid w:val="00E53CBD"/>
    <w:rsid w:val="00EA126F"/>
    <w:rsid w:val="00EA6BCC"/>
    <w:rsid w:val="00F12C35"/>
    <w:rsid w:val="00F46CBC"/>
    <w:rsid w:val="00F70326"/>
    <w:rsid w:val="00F8049D"/>
    <w:rsid w:val="00F8335A"/>
    <w:rsid w:val="00F94CDF"/>
    <w:rsid w:val="00F96A2B"/>
    <w:rsid w:val="00FB3385"/>
    <w:rsid w:val="00FF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7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7FC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C1D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rameclaire-Accent11">
    <w:name w:val="Trame claire - Accent 11"/>
    <w:basedOn w:val="TableauNormal"/>
    <w:uiPriority w:val="60"/>
    <w:rsid w:val="009C1D4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914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1495"/>
    <w:pPr>
      <w:spacing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1495"/>
    <w:rPr>
      <w:rFonts w:eastAsiaTheme="minorEastAsia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unhideWhenUsed/>
    <w:rsid w:val="00952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0C4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C72"/>
  </w:style>
  <w:style w:type="paragraph" w:styleId="Pieddepage">
    <w:name w:val="footer"/>
    <w:basedOn w:val="Normal"/>
    <w:link w:val="PieddepageCar"/>
    <w:uiPriority w:val="99"/>
    <w:unhideWhenUsed/>
    <w:rsid w:val="000C4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C72"/>
  </w:style>
  <w:style w:type="character" w:styleId="Lienhypertexte">
    <w:name w:val="Hyperlink"/>
    <w:basedOn w:val="Policepardfaut"/>
    <w:uiPriority w:val="99"/>
    <w:semiHidden/>
    <w:unhideWhenUsed/>
    <w:rsid w:val="00612C2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12C27"/>
    <w:rPr>
      <w:color w:val="800080"/>
      <w:u w:val="single"/>
    </w:rPr>
  </w:style>
  <w:style w:type="paragraph" w:customStyle="1" w:styleId="xl63">
    <w:name w:val="xl63"/>
    <w:basedOn w:val="Normal"/>
    <w:rsid w:val="00612C27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4">
    <w:name w:val="xl64"/>
    <w:basedOn w:val="Normal"/>
    <w:rsid w:val="00612C27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5">
    <w:name w:val="xl65"/>
    <w:basedOn w:val="Normal"/>
    <w:rsid w:val="00612C27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6">
    <w:name w:val="xl66"/>
    <w:basedOn w:val="Normal"/>
    <w:rsid w:val="00612C27"/>
    <w:pPr>
      <w:pBdr>
        <w:top w:val="single" w:sz="8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7">
    <w:name w:val="xl67"/>
    <w:basedOn w:val="Normal"/>
    <w:rsid w:val="00612C27"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8">
    <w:name w:val="xl68"/>
    <w:basedOn w:val="Normal"/>
    <w:rsid w:val="00612C2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9">
    <w:name w:val="xl69"/>
    <w:basedOn w:val="Normal"/>
    <w:rsid w:val="00612C27"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0">
    <w:name w:val="xl70"/>
    <w:basedOn w:val="Normal"/>
    <w:rsid w:val="00612C27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1">
    <w:name w:val="xl71"/>
    <w:basedOn w:val="Normal"/>
    <w:rsid w:val="00612C27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4">
    <w:name w:val="xl74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5">
    <w:name w:val="xl75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9">
    <w:name w:val="xl79"/>
    <w:basedOn w:val="Normal"/>
    <w:rsid w:val="00612C27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3">
    <w:name w:val="xl83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7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7FC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C1D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rameclaire-Accent11">
    <w:name w:val="Trame claire - Accent 11"/>
    <w:basedOn w:val="TableauNormal"/>
    <w:uiPriority w:val="60"/>
    <w:rsid w:val="009C1D4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914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1495"/>
    <w:pPr>
      <w:spacing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1495"/>
    <w:rPr>
      <w:rFonts w:eastAsiaTheme="minorEastAsia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unhideWhenUsed/>
    <w:rsid w:val="00952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0C4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C72"/>
  </w:style>
  <w:style w:type="paragraph" w:styleId="Pieddepage">
    <w:name w:val="footer"/>
    <w:basedOn w:val="Normal"/>
    <w:link w:val="PieddepageCar"/>
    <w:uiPriority w:val="99"/>
    <w:unhideWhenUsed/>
    <w:rsid w:val="000C4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C72"/>
  </w:style>
  <w:style w:type="character" w:styleId="Lienhypertexte">
    <w:name w:val="Hyperlink"/>
    <w:basedOn w:val="Policepardfaut"/>
    <w:uiPriority w:val="99"/>
    <w:semiHidden/>
    <w:unhideWhenUsed/>
    <w:rsid w:val="00612C2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12C27"/>
    <w:rPr>
      <w:color w:val="800080"/>
      <w:u w:val="single"/>
    </w:rPr>
  </w:style>
  <w:style w:type="paragraph" w:customStyle="1" w:styleId="xl63">
    <w:name w:val="xl63"/>
    <w:basedOn w:val="Normal"/>
    <w:rsid w:val="00612C27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4">
    <w:name w:val="xl64"/>
    <w:basedOn w:val="Normal"/>
    <w:rsid w:val="00612C27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5">
    <w:name w:val="xl65"/>
    <w:basedOn w:val="Normal"/>
    <w:rsid w:val="00612C27"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6">
    <w:name w:val="xl66"/>
    <w:basedOn w:val="Normal"/>
    <w:rsid w:val="00612C27"/>
    <w:pPr>
      <w:pBdr>
        <w:top w:val="single" w:sz="8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7">
    <w:name w:val="xl67"/>
    <w:basedOn w:val="Normal"/>
    <w:rsid w:val="00612C27"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8">
    <w:name w:val="xl68"/>
    <w:basedOn w:val="Normal"/>
    <w:rsid w:val="00612C27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9">
    <w:name w:val="xl69"/>
    <w:basedOn w:val="Normal"/>
    <w:rsid w:val="00612C27"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0">
    <w:name w:val="xl70"/>
    <w:basedOn w:val="Normal"/>
    <w:rsid w:val="00612C27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1">
    <w:name w:val="xl71"/>
    <w:basedOn w:val="Normal"/>
    <w:rsid w:val="00612C27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2">
    <w:name w:val="xl72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4">
    <w:name w:val="xl74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5">
    <w:name w:val="xl75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612C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9">
    <w:name w:val="xl79"/>
    <w:basedOn w:val="Normal"/>
    <w:rsid w:val="00612C27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3">
    <w:name w:val="xl83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612C27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B7D21-CB59-4281-876F-200C139E3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02</Words>
  <Characters>9361</Characters>
  <Application>Microsoft Office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GR</Company>
  <LinksUpToDate>false</LinksUpToDate>
  <CharactersWithSpaces>1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avier PAOLETTI</cp:lastModifiedBy>
  <cp:revision>2</cp:revision>
  <dcterms:created xsi:type="dcterms:W3CDTF">2019-01-31T17:53:00Z</dcterms:created>
  <dcterms:modified xsi:type="dcterms:W3CDTF">2019-01-31T17:53:00Z</dcterms:modified>
</cp:coreProperties>
</file>